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5281"/>
        <w:gridCol w:w="2693"/>
        <w:gridCol w:w="4537"/>
      </w:tblGrid>
      <w:tr w:rsidR="002D544E" w:rsidRPr="003C0D56" w14:paraId="0EBF2328" w14:textId="11BB70F8" w:rsidTr="00391FBE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98A7F" w14:textId="5BCBD5AC" w:rsidR="002D544E" w:rsidRPr="003C0D56" w:rsidRDefault="00D86489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Study variables derived from </w:t>
            </w:r>
            <w:r w:rsidR="002D544E" w:rsidRPr="003C0D56">
              <w:rPr>
                <w:rFonts w:ascii="Arial" w:hAnsi="Arial" w:cs="Arial"/>
                <w:sz w:val="20"/>
                <w:szCs w:val="20"/>
              </w:rPr>
              <w:t>An Evaluation of Sex Workers Health Access Questionnaire, 2014 to 2021</w:t>
            </w:r>
          </w:p>
        </w:tc>
      </w:tr>
      <w:tr w:rsidR="003C0D56" w:rsidRPr="003C0D56" w14:paraId="471BAADD" w14:textId="40731103" w:rsidTr="00391FBE">
        <w:tc>
          <w:tcPr>
            <w:tcW w:w="0" w:type="auto"/>
            <w:tcBorders>
              <w:top w:val="single" w:sz="4" w:space="0" w:color="auto"/>
            </w:tcBorders>
          </w:tcPr>
          <w:p w14:paraId="4659CFC2" w14:textId="232ECEF8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ariable name</w:t>
            </w:r>
          </w:p>
        </w:tc>
        <w:tc>
          <w:tcPr>
            <w:tcW w:w="5281" w:type="dxa"/>
            <w:tcBorders>
              <w:top w:val="single" w:sz="4" w:space="0" w:color="auto"/>
            </w:tcBorders>
          </w:tcPr>
          <w:p w14:paraId="7E840D54" w14:textId="44EAD219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Question/s*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005723" w14:textId="0A5D6A8A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Questionnaire Responses*</w:t>
            </w:r>
          </w:p>
        </w:tc>
        <w:tc>
          <w:tcPr>
            <w:tcW w:w="4537" w:type="dxa"/>
            <w:tcBorders>
              <w:top w:val="single" w:sz="4" w:space="0" w:color="auto"/>
            </w:tcBorders>
          </w:tcPr>
          <w:p w14:paraId="0D89C9A3" w14:textId="1E26EA14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Responses for analysis</w:t>
            </w:r>
          </w:p>
        </w:tc>
      </w:tr>
      <w:tr w:rsidR="002D544E" w:rsidRPr="003C0D56" w14:paraId="5B0E70D3" w14:textId="27743724" w:rsidTr="003C0D56">
        <w:tc>
          <w:tcPr>
            <w:tcW w:w="0" w:type="auto"/>
            <w:gridSpan w:val="4"/>
            <w:shd w:val="clear" w:color="auto" w:fill="E7E6E6" w:themeFill="background2"/>
          </w:tcPr>
          <w:p w14:paraId="307422C4" w14:textId="7A092098" w:rsidR="002D544E" w:rsidRPr="003C0D56" w:rsidRDefault="002D544E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</w:tr>
      <w:tr w:rsidR="003C0D56" w:rsidRPr="003C0D56" w14:paraId="1A3C602F" w14:textId="72668600" w:rsidTr="003C0D56">
        <w:tc>
          <w:tcPr>
            <w:tcW w:w="0" w:type="auto"/>
          </w:tcPr>
          <w:p w14:paraId="540B2651" w14:textId="60C399A8" w:rsidR="003C0D56" w:rsidRPr="003C0D56" w:rsidRDefault="003C0D56" w:rsidP="00305B0C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rimary care use</w:t>
            </w:r>
          </w:p>
        </w:tc>
        <w:tc>
          <w:tcPr>
            <w:tcW w:w="5281" w:type="dxa"/>
          </w:tcPr>
          <w:p w14:paraId="4AC9DF32" w14:textId="16C1208A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the last six-months, have you seen a family doctor?</w:t>
            </w:r>
          </w:p>
        </w:tc>
        <w:tc>
          <w:tcPr>
            <w:tcW w:w="2693" w:type="dxa"/>
          </w:tcPr>
          <w:p w14:paraId="1A76FF0D" w14:textId="77777777" w:rsidR="003C0D56" w:rsidRPr="003C0D56" w:rsidRDefault="003C0D56" w:rsidP="00651B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3E651E67" w14:textId="3CD0DBED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3D845EFA" w14:textId="1241D5E3" w:rsidR="003C0D56" w:rsidRPr="003C0D56" w:rsidRDefault="003C0D56" w:rsidP="00651B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37" w:type="dxa"/>
          </w:tcPr>
          <w:p w14:paraId="2618378E" w14:textId="77777777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0A180A72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5A70B202" w14:textId="20623FFF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D544E" w:rsidRPr="003C0D56" w14:paraId="1C92CAF9" w14:textId="5B462689" w:rsidTr="003C0D56">
        <w:tc>
          <w:tcPr>
            <w:tcW w:w="0" w:type="auto"/>
            <w:gridSpan w:val="4"/>
            <w:shd w:val="clear" w:color="auto" w:fill="E7E6E6" w:themeFill="background2"/>
          </w:tcPr>
          <w:p w14:paraId="2D412F89" w14:textId="3ED50234" w:rsidR="002D544E" w:rsidRPr="003C0D56" w:rsidRDefault="00060BEA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Explanatory variables</w:t>
            </w:r>
          </w:p>
        </w:tc>
      </w:tr>
      <w:tr w:rsidR="003C0D56" w:rsidRPr="003C0D56" w14:paraId="6FD7A174" w14:textId="38C96579" w:rsidTr="003C0D56">
        <w:tc>
          <w:tcPr>
            <w:tcW w:w="0" w:type="auto"/>
          </w:tcPr>
          <w:p w14:paraId="46EB2585" w14:textId="330E8E4E" w:rsidR="003C0D56" w:rsidRPr="003C0D56" w:rsidRDefault="003C0D56" w:rsidP="00305B0C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timate partner violence</w:t>
            </w:r>
          </w:p>
        </w:tc>
        <w:tc>
          <w:tcPr>
            <w:tcW w:w="5281" w:type="dxa"/>
          </w:tcPr>
          <w:p w14:paraId="7762C2F2" w14:textId="77777777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Have you ever experienced any of the following by your</w:t>
            </w:r>
          </w:p>
          <w:p w14:paraId="22DDBE58" w14:textId="77777777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male intimate partners (boyfriends, spouses)? In the last 6</w:t>
            </w:r>
          </w:p>
          <w:p w14:paraId="42352693" w14:textId="77777777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months?</w:t>
            </w:r>
          </w:p>
          <w:p w14:paraId="391B763C" w14:textId="77777777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215436" w14:textId="0847D35C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(WHO Intimate Partner Violence Scale)</w:t>
            </w:r>
          </w:p>
          <w:p w14:paraId="46842180" w14:textId="125998DF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Moderate Physical IPV</w:t>
            </w:r>
          </w:p>
          <w:p w14:paraId="71DC8229" w14:textId="5606045D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) Slapped you or thrown something at you that</w:t>
            </w:r>
          </w:p>
          <w:p w14:paraId="337A4566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uld hurt you?</w:t>
            </w:r>
          </w:p>
          <w:p w14:paraId="74C5201C" w14:textId="124A5764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2) Pushed or shoved you?</w:t>
            </w:r>
          </w:p>
          <w:p w14:paraId="49074988" w14:textId="379CB4B5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11CD567A" w14:textId="0986226C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evere Physical IPV</w:t>
            </w:r>
          </w:p>
          <w:p w14:paraId="143829B1" w14:textId="70C50AF2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3) Hit you with a fist or with something else that</w:t>
            </w:r>
          </w:p>
          <w:p w14:paraId="49A43149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uld hurt?</w:t>
            </w:r>
          </w:p>
          <w:p w14:paraId="3B038A06" w14:textId="04E2E5A2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4) Kicked you, dragged you, or beaten you up?</w:t>
            </w:r>
          </w:p>
          <w:p w14:paraId="11D2CD1E" w14:textId="0F621384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5) Choked or burnt you on purpose?</w:t>
            </w:r>
          </w:p>
          <w:p w14:paraId="11434C4F" w14:textId="1B891BB8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6) Threatened to use or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actually used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a gun, knife, or other weapon against you?</w:t>
            </w:r>
          </w:p>
          <w:p w14:paraId="5B8AB0AF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5DD32520" w14:textId="406AC815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exual IPV</w:t>
            </w:r>
          </w:p>
          <w:p w14:paraId="08441FD5" w14:textId="0880BAF1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8) Physically forced you to have sexual intercourse</w:t>
            </w:r>
          </w:p>
          <w:p w14:paraId="3885F4BD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when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you did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not want to?</w:t>
            </w:r>
          </w:p>
          <w:p w14:paraId="060ABFA5" w14:textId="61E4CE69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9) Had sexual intercourse when you did not want to</w:t>
            </w:r>
          </w:p>
          <w:p w14:paraId="6566CD45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because you were afraid?</w:t>
            </w:r>
          </w:p>
          <w:p w14:paraId="33DDAFFA" w14:textId="523B0E40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0) Forced to do something sexual that you found</w:t>
            </w:r>
          </w:p>
          <w:p w14:paraId="5AB4D07A" w14:textId="72A9085B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degrading or humiliating?”</w:t>
            </w:r>
          </w:p>
          <w:p w14:paraId="59B282A5" w14:textId="304AC9E3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402FCA0E" w14:textId="4660450A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Emotional IPV</w:t>
            </w:r>
          </w:p>
          <w:p w14:paraId="7B9C2D8D" w14:textId="56553DAD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1) Insulted or made you to feel bad about yourself?</w:t>
            </w:r>
          </w:p>
          <w:p w14:paraId="318C81FE" w14:textId="5550AE2B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2) Belittled you or humiliated you in front of other</w:t>
            </w:r>
          </w:p>
          <w:p w14:paraId="7663CC34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people?</w:t>
            </w:r>
          </w:p>
          <w:p w14:paraId="6D9DEC69" w14:textId="635C80AC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3) Done things to scare or intimidate you on purpose</w:t>
            </w:r>
          </w:p>
          <w:p w14:paraId="5E836C5B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by the way he looked at you, by yelling or</w:t>
            </w:r>
          </w:p>
          <w:p w14:paraId="72E0D4C5" w14:textId="77777777" w:rsidR="003C0D56" w:rsidRPr="003C0D56" w:rsidRDefault="003C0D56" w:rsidP="00EE101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mashing things)?</w:t>
            </w:r>
          </w:p>
          <w:p w14:paraId="460B3050" w14:textId="26B2A7CE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4) Threatened to hurt someone you care about?</w:t>
            </w:r>
          </w:p>
        </w:tc>
        <w:tc>
          <w:tcPr>
            <w:tcW w:w="2693" w:type="dxa"/>
          </w:tcPr>
          <w:p w14:paraId="5883F94A" w14:textId="7E2E28E4" w:rsidR="003C0D56" w:rsidRPr="003C0D56" w:rsidRDefault="003C0D56" w:rsidP="00EE101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r each question:</w:t>
            </w:r>
          </w:p>
          <w:p w14:paraId="4BE3B6A0" w14:textId="77777777" w:rsidR="003C0D56" w:rsidRPr="003C0D56" w:rsidRDefault="003C0D56" w:rsidP="00EE101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D170647" w14:textId="7738C900" w:rsidR="003C0D56" w:rsidRPr="003C0D56" w:rsidRDefault="003C0D56" w:rsidP="00EE101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0758B60D" w14:textId="77777777" w:rsidR="003C0D56" w:rsidRPr="003C0D56" w:rsidRDefault="003C0D56" w:rsidP="00EE101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36495477" w14:textId="654043AA" w:rsidR="003C0D56" w:rsidRPr="003C0D56" w:rsidRDefault="003C0D56" w:rsidP="00EE101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537" w:type="dxa"/>
          </w:tcPr>
          <w:p w14:paraId="6140480C" w14:textId="1C9AB938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 (‘Last 6mo’ to any options under ‘Moderate Physical IPV’, ‘Severe Physical IPV’, ‘Sexual IPV’)</w:t>
            </w:r>
          </w:p>
          <w:p w14:paraId="76C06279" w14:textId="1B345284" w:rsidR="003C0D56" w:rsidRPr="003C0D56" w:rsidRDefault="003C0D56" w:rsidP="00445AE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01747AF9" w14:textId="0F377FF2" w:rsidR="003C0D56" w:rsidRPr="003C0D56" w:rsidRDefault="003C0D56" w:rsidP="00445AE2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 (None of the above or no intimate male partner(s) in the L6M) and/or no intimate male partner(s) in the L6M’</w:t>
            </w:r>
          </w:p>
        </w:tc>
      </w:tr>
      <w:tr w:rsidR="003C0D56" w:rsidRPr="003C0D56" w14:paraId="0A8BEE8E" w14:textId="2FECB972" w:rsidTr="003C0D56">
        <w:tc>
          <w:tcPr>
            <w:tcW w:w="0" w:type="auto"/>
          </w:tcPr>
          <w:p w14:paraId="16F99AA6" w14:textId="4DA15878" w:rsidR="003C0D56" w:rsidRPr="003C0D56" w:rsidRDefault="003C0D56" w:rsidP="00305B0C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000000" w:themeColor="text1"/>
                <w:sz w:val="20"/>
                <w:szCs w:val="20"/>
              </w:rPr>
              <w:t>Violence when doing sex work</w:t>
            </w:r>
          </w:p>
        </w:tc>
        <w:tc>
          <w:tcPr>
            <w:tcW w:w="5281" w:type="dxa"/>
          </w:tcPr>
          <w:p w14:paraId="536BFF50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the last 6 months, have you experienced any of the</w:t>
            </w:r>
          </w:p>
          <w:p w14:paraId="6B80C61F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llowing bad dates/ violence by clients?</w:t>
            </w:r>
          </w:p>
          <w:p w14:paraId="4282F716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11A34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Verbal harassment/ threatened</w:t>
            </w:r>
          </w:p>
          <w:p w14:paraId="7742A43D" w14:textId="3BFC048E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lastRenderedPageBreak/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Ripped off</w:t>
            </w:r>
          </w:p>
          <w:p w14:paraId="52A3B643" w14:textId="2CFAEA75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bducted/kidnapped</w:t>
            </w:r>
          </w:p>
          <w:p w14:paraId="6D941D27" w14:textId="2F4B187F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Forced to have sex without a condom</w:t>
            </w:r>
          </w:p>
          <w:p w14:paraId="662F41D3" w14:textId="7A8A3780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roke condom on purpose</w:t>
            </w:r>
          </w:p>
          <w:p w14:paraId="3DFD21C8" w14:textId="07C6F97C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Removed condom on purpose (“stealthing”)</w:t>
            </w:r>
          </w:p>
          <w:p w14:paraId="3305BF3D" w14:textId="22FA38CE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Raped (forced sex against will)</w:t>
            </w:r>
          </w:p>
          <w:p w14:paraId="7E8648DE" w14:textId="6FD1EF50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exual assault (any unwanted sexual advances/</w:t>
            </w:r>
          </w:p>
          <w:p w14:paraId="00A67852" w14:textId="77777777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iolence, including touching, grabbing, etc.)</w:t>
            </w:r>
          </w:p>
          <w:p w14:paraId="0D628515" w14:textId="6ABD1A89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rangled</w:t>
            </w:r>
          </w:p>
          <w:p w14:paraId="17983F50" w14:textId="77777777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Physically assaulted/ beaten</w:t>
            </w:r>
          </w:p>
          <w:p w14:paraId="46C1A662" w14:textId="77777777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Locked/ trapped in car</w:t>
            </w:r>
          </w:p>
          <w:p w14:paraId="0E18D648" w14:textId="791A5782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hrown out of moving car</w:t>
            </w:r>
          </w:p>
          <w:p w14:paraId="69E14DB0" w14:textId="26C08697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ssaulted with a weapon</w:t>
            </w:r>
          </w:p>
          <w:p w14:paraId="036E485C" w14:textId="587C1813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randed/ dropped off in a location against your</w:t>
            </w:r>
          </w:p>
          <w:p w14:paraId="38DAA8B8" w14:textId="0A65460C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ill</w:t>
            </w:r>
          </w:p>
          <w:p w14:paraId="378776A2" w14:textId="79B4C046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Drugged</w:t>
            </w:r>
          </w:p>
          <w:p w14:paraId="62DEEBE2" w14:textId="106F9DD0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Trapped in room/hotel/</w:t>
            </w:r>
            <w:proofErr w:type="spellStart"/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housing,etc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</w:p>
          <w:p w14:paraId="00AE9585" w14:textId="61FD4DB5" w:rsidR="003C0D56" w:rsidRPr="003C0D56" w:rsidRDefault="003C0D56" w:rsidP="00445A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ther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)</w:t>
            </w:r>
          </w:p>
        </w:tc>
        <w:tc>
          <w:tcPr>
            <w:tcW w:w="2693" w:type="dxa"/>
          </w:tcPr>
          <w:p w14:paraId="45607C3A" w14:textId="3BFB2364" w:rsidR="003C0D56" w:rsidRPr="003C0D56" w:rsidRDefault="003C0D56" w:rsidP="00445AE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lastRenderedPageBreak/>
              <w:t>For each option:</w:t>
            </w:r>
          </w:p>
          <w:p w14:paraId="218A9E68" w14:textId="77777777" w:rsidR="003C0D56" w:rsidRPr="003C0D56" w:rsidRDefault="003C0D56" w:rsidP="00445AE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DEBAD62" w14:textId="77777777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35676BE2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5E0A3ED3" w14:textId="1E7C85D5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  <w:p w14:paraId="2A26ED62" w14:textId="0F11C5D4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DF1EEC" w14:textId="1BA15389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3C7A92DA" w14:textId="77777777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AAC02B" w14:textId="60200281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/A (never had any violent/ threatening clients)</w:t>
            </w:r>
          </w:p>
        </w:tc>
        <w:tc>
          <w:tcPr>
            <w:tcW w:w="4537" w:type="dxa"/>
          </w:tcPr>
          <w:p w14:paraId="530BFA8E" w14:textId="2C89823B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lastRenderedPageBreak/>
              <w:t>Yes (‘Yes’ to any)</w:t>
            </w:r>
          </w:p>
          <w:p w14:paraId="5DB598BB" w14:textId="188D85B9" w:rsidR="003C0D56" w:rsidRPr="003C0D56" w:rsidRDefault="003C0D56" w:rsidP="00445AE2">
            <w:pPr>
              <w:pStyle w:val="ListParagraph"/>
              <w:ind w:left="0"/>
              <w:rPr>
                <w:rFonts w:ascii="Arial" w:hAnsi="Arial" w:cs="Arial"/>
                <w:bCs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0F0EF49F" w14:textId="0965AC49" w:rsidR="003C0D56" w:rsidRPr="003C0D56" w:rsidRDefault="003C0D56" w:rsidP="00445A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 (None to all and/or NA)</w:t>
            </w:r>
          </w:p>
        </w:tc>
      </w:tr>
      <w:tr w:rsidR="003C0D56" w:rsidRPr="003C0D56" w14:paraId="13D55830" w14:textId="514D5585" w:rsidTr="003C0D56">
        <w:tc>
          <w:tcPr>
            <w:tcW w:w="0" w:type="auto"/>
          </w:tcPr>
          <w:p w14:paraId="4AEE7698" w14:textId="213D545F" w:rsidR="003C0D56" w:rsidRPr="003C0D56" w:rsidRDefault="003C0D56" w:rsidP="00305B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Limited English fluency</w:t>
            </w:r>
          </w:p>
        </w:tc>
        <w:tc>
          <w:tcPr>
            <w:tcW w:w="5281" w:type="dxa"/>
          </w:tcPr>
          <w:p w14:paraId="48323886" w14:textId="2FDB2DDC" w:rsidR="003C0D56" w:rsidRPr="003C0D56" w:rsidRDefault="003C0D56" w:rsidP="00243DB6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How comfortable do you currently feel </w:t>
            </w:r>
          </w:p>
          <w:p w14:paraId="622045C8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32A17B" w14:textId="2856555E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1. Speaking English</w:t>
            </w:r>
          </w:p>
          <w:p w14:paraId="4239A28C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3934F8" w14:textId="2FD42B76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2. Reading English</w:t>
            </w:r>
          </w:p>
          <w:p w14:paraId="42EF65FF" w14:textId="7777777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4876AB" w14:textId="11244147" w:rsidR="003C0D56" w:rsidRPr="003C0D56" w:rsidRDefault="003C0D56" w:rsidP="00445AE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3. Writing English</w:t>
            </w:r>
          </w:p>
        </w:tc>
        <w:tc>
          <w:tcPr>
            <w:tcW w:w="2693" w:type="dxa"/>
          </w:tcPr>
          <w:p w14:paraId="3511A80C" w14:textId="77777777" w:rsidR="003C0D56" w:rsidRPr="003C0D56" w:rsidRDefault="003C0D56" w:rsidP="00243D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r each question:</w:t>
            </w:r>
          </w:p>
          <w:p w14:paraId="0E8590D3" w14:textId="77777777" w:rsidR="003C0D56" w:rsidRPr="003C0D56" w:rsidRDefault="003C0D56" w:rsidP="0024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A82836" w14:textId="77777777" w:rsidR="003C0D56" w:rsidRPr="003C0D56" w:rsidRDefault="003C0D56" w:rsidP="00243DB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ery Comfortable </w:t>
            </w:r>
          </w:p>
          <w:p w14:paraId="5E752B46" w14:textId="0BE5101F" w:rsidR="003C0D56" w:rsidRPr="003C0D56" w:rsidRDefault="003C0D56" w:rsidP="00243D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2BDFE838" w14:textId="77777777" w:rsidR="003C0D56" w:rsidRPr="003C0D56" w:rsidRDefault="003C0D56" w:rsidP="00243DB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Somewhat comfortable </w:t>
            </w:r>
          </w:p>
          <w:p w14:paraId="398121ED" w14:textId="500A07F3" w:rsidR="003C0D56" w:rsidRPr="003C0D56" w:rsidRDefault="003C0D56" w:rsidP="00243D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FFDE2CC" w14:textId="445C464C" w:rsidR="003C0D56" w:rsidRPr="003C0D56" w:rsidRDefault="003C0D56" w:rsidP="00243DB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Not very Comfortable </w:t>
            </w:r>
          </w:p>
          <w:p w14:paraId="409905AB" w14:textId="47DC783F" w:rsidR="003C0D56" w:rsidRPr="003C0D56" w:rsidRDefault="003C0D56" w:rsidP="00243D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13126155" w14:textId="77777777" w:rsidR="003C0D56" w:rsidRPr="003C0D56" w:rsidRDefault="003C0D56" w:rsidP="00243DB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Uncomfortable </w:t>
            </w:r>
          </w:p>
          <w:p w14:paraId="497B3980" w14:textId="2301B1E5" w:rsidR="003C0D56" w:rsidRPr="003C0D56" w:rsidRDefault="003C0D56" w:rsidP="003C617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B6DA57F" w14:textId="66ED8D6C" w:rsidR="003C0D56" w:rsidRPr="003C0D56" w:rsidRDefault="003C0D56" w:rsidP="003C617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ery Uncomfortable</w:t>
            </w:r>
          </w:p>
          <w:p w14:paraId="2BFD429B" w14:textId="77777777" w:rsidR="003C0D56" w:rsidRPr="003C0D56" w:rsidRDefault="003C0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7" w:type="dxa"/>
          </w:tcPr>
          <w:p w14:paraId="75AD88B1" w14:textId="42575149" w:rsidR="003C0D56" w:rsidRPr="003C0D56" w:rsidRDefault="003C0D56" w:rsidP="003C617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000000"/>
                <w:sz w:val="20"/>
                <w:szCs w:val="20"/>
              </w:rPr>
              <w:t>Yes (‘Not very comfortable’, ‘Uncomfortable’, ‘Very uncomfortable’ to ‘Speaking English’)</w:t>
            </w:r>
          </w:p>
          <w:p w14:paraId="45E467B1" w14:textId="666AD82D" w:rsidR="003C0D56" w:rsidRPr="003C0D56" w:rsidRDefault="003C0D56" w:rsidP="003C61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BF41F40" w14:textId="100A7BFB" w:rsidR="003C0D56" w:rsidRPr="003C0D56" w:rsidRDefault="003C0D56" w:rsidP="003C61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</w:p>
          <w:p w14:paraId="7D4316E2" w14:textId="77777777" w:rsidR="003C0D56" w:rsidRPr="003C0D56" w:rsidRDefault="003C0D56" w:rsidP="003C61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C0197EF" w14:textId="12671683" w:rsidR="003C0D56" w:rsidRPr="003C0D56" w:rsidRDefault="003C0D56" w:rsidP="003C617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D56">
              <w:rPr>
                <w:rFonts w:ascii="Arial" w:hAnsi="Arial" w:cs="Arial"/>
                <w:color w:val="000000"/>
                <w:sz w:val="20"/>
                <w:szCs w:val="20"/>
              </w:rPr>
              <w:t>No (‘Very comfortable’, ‘Somewhat comfortable’ to ‘Speaking English’)</w:t>
            </w:r>
          </w:p>
        </w:tc>
      </w:tr>
      <w:tr w:rsidR="003C0D56" w:rsidRPr="003C0D56" w14:paraId="43BC0CD5" w14:textId="77777777" w:rsidTr="003C0D56">
        <w:tc>
          <w:tcPr>
            <w:tcW w:w="0" w:type="auto"/>
          </w:tcPr>
          <w:p w14:paraId="3141BE56" w14:textId="7CC4D2FE" w:rsidR="003C0D56" w:rsidRPr="003C0D56" w:rsidRDefault="003C0D56" w:rsidP="00305B0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recarious immigration status</w:t>
            </w:r>
          </w:p>
        </w:tc>
        <w:tc>
          <w:tcPr>
            <w:tcW w:w="5281" w:type="dxa"/>
          </w:tcPr>
          <w:p w14:paraId="422FAD5A" w14:textId="715006ED" w:rsidR="003C0D56" w:rsidRPr="003C0D56" w:rsidRDefault="003C0D56" w:rsidP="003C617F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ere you born in Canada?</w:t>
            </w:r>
          </w:p>
        </w:tc>
        <w:tc>
          <w:tcPr>
            <w:tcW w:w="2693" w:type="dxa"/>
          </w:tcPr>
          <w:p w14:paraId="6BE7D819" w14:textId="385A30FE" w:rsidR="003C0D56" w:rsidRPr="003C0D56" w:rsidRDefault="003C0D56" w:rsidP="003C617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7164820" w14:textId="41887109" w:rsidR="003C0D56" w:rsidRPr="003C0D56" w:rsidRDefault="003C0D56" w:rsidP="003C617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A1A33CE" w14:textId="6CE6C386" w:rsidR="003C0D56" w:rsidRPr="003C0D56" w:rsidRDefault="003C0D56" w:rsidP="003C617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4537" w:type="dxa"/>
          </w:tcPr>
          <w:p w14:paraId="7DF9BA72" w14:textId="7072AF7B" w:rsidR="003C0D56" w:rsidRPr="003C0D56" w:rsidRDefault="003C0D56" w:rsidP="003C617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AC2FC7D" w14:textId="04E7B6ED" w:rsidR="003C0D56" w:rsidRPr="003C0D56" w:rsidRDefault="003C0D56" w:rsidP="003C617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B0C36ED" w14:textId="0CC50912" w:rsidR="003C0D56" w:rsidRPr="003C0D56" w:rsidRDefault="003C0D56" w:rsidP="003C617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C0D56" w:rsidRPr="003C0D56" w14:paraId="384B17F3" w14:textId="77777777" w:rsidTr="003C0D56">
        <w:tc>
          <w:tcPr>
            <w:tcW w:w="0" w:type="auto"/>
          </w:tcPr>
          <w:p w14:paraId="208D4572" w14:textId="7820AF33" w:rsidR="003C0D56" w:rsidRPr="003C0D56" w:rsidRDefault="003C0D56" w:rsidP="00305B0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Health care stigma</w:t>
            </w:r>
          </w:p>
        </w:tc>
        <w:tc>
          <w:tcPr>
            <w:tcW w:w="5281" w:type="dxa"/>
          </w:tcPr>
          <w:p w14:paraId="2D049849" w14:textId="48A5ABB9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the last six months?</w:t>
            </w:r>
          </w:p>
          <w:p w14:paraId="1C46FADC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2F6088" w14:textId="061CF1F2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1. Have you been denied health services (or someone kept you from receiving health services because you sell sex?) </w:t>
            </w:r>
          </w:p>
          <w:p w14:paraId="39164EEF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EBA6D3" w14:textId="2E342691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2. Have you felt that you were not treated well in a health </w:t>
            </w:r>
            <w:proofErr w:type="spellStart"/>
            <w:r w:rsidRPr="003C0D56">
              <w:rPr>
                <w:rFonts w:ascii="Arial" w:hAnsi="Arial" w:cs="Arial"/>
                <w:sz w:val="20"/>
                <w:szCs w:val="20"/>
              </w:rPr>
              <w:t>centre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 xml:space="preserve"> because you sell sex?</w:t>
            </w:r>
          </w:p>
          <w:p w14:paraId="1AB85E14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ADF623" w14:textId="59EEE8B1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3. Have you heard healthcare providers gossiping about you because you sell sex?</w:t>
            </w:r>
          </w:p>
        </w:tc>
        <w:tc>
          <w:tcPr>
            <w:tcW w:w="2693" w:type="dxa"/>
          </w:tcPr>
          <w:p w14:paraId="40111902" w14:textId="77777777" w:rsidR="003C0D56" w:rsidRPr="003C0D56" w:rsidRDefault="003C0D56" w:rsidP="003C617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r each question:</w:t>
            </w:r>
          </w:p>
          <w:p w14:paraId="3D3547D2" w14:textId="77777777" w:rsidR="003C0D56" w:rsidRPr="003C0D56" w:rsidRDefault="003C0D56" w:rsidP="003C617F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31130BEA" w14:textId="0D16C2A1" w:rsidR="003C0D56" w:rsidRPr="003C0D56" w:rsidRDefault="003C0D56" w:rsidP="00CA02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42BCDD09" w14:textId="77777777" w:rsidR="003C0D56" w:rsidRPr="003C0D56" w:rsidRDefault="003C0D56" w:rsidP="00CA026C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3AC880BF" w14:textId="36D0C321" w:rsidR="003C0D56" w:rsidRPr="003C0D56" w:rsidRDefault="003C0D56" w:rsidP="00CA02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537" w:type="dxa"/>
          </w:tcPr>
          <w:p w14:paraId="2317EC96" w14:textId="59D11574" w:rsidR="003C0D56" w:rsidRPr="003C0D56" w:rsidRDefault="003C0D56" w:rsidP="002D544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Yes (if responded yes to any) </w:t>
            </w:r>
          </w:p>
          <w:p w14:paraId="61E590D7" w14:textId="77777777" w:rsidR="003C0D56" w:rsidRPr="003C0D56" w:rsidRDefault="003C0D56" w:rsidP="002D544E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vs </w:t>
            </w:r>
          </w:p>
          <w:p w14:paraId="531382B9" w14:textId="08FC79F7" w:rsidR="003C0D56" w:rsidRPr="003C0D56" w:rsidRDefault="003C0D56" w:rsidP="002D544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 (if responded no to all)</w:t>
            </w:r>
          </w:p>
        </w:tc>
      </w:tr>
      <w:tr w:rsidR="003C0D56" w:rsidRPr="003C0D56" w14:paraId="02E0C5C9" w14:textId="77777777" w:rsidTr="003C0D56">
        <w:tc>
          <w:tcPr>
            <w:tcW w:w="0" w:type="auto"/>
          </w:tcPr>
          <w:p w14:paraId="333CCDEF" w14:textId="5BE76AFC" w:rsidR="003C0D56" w:rsidRPr="003C0D56" w:rsidRDefault="003C0D56" w:rsidP="00305B0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Unstably housed</w:t>
            </w:r>
          </w:p>
        </w:tc>
        <w:tc>
          <w:tcPr>
            <w:tcW w:w="5281" w:type="dxa"/>
          </w:tcPr>
          <w:p w14:paraId="1BDC3A8E" w14:textId="77777777" w:rsidR="003C0D56" w:rsidRPr="003C0D56" w:rsidRDefault="003C0D56" w:rsidP="003C617F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which of the following types of places have you slept overnight in the last 6 months?</w:t>
            </w:r>
          </w:p>
          <w:p w14:paraId="722A9367" w14:textId="69831F21" w:rsidR="003C0D56" w:rsidRPr="003C0D56" w:rsidRDefault="003C0D56" w:rsidP="003C617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DEE98A" w14:textId="4E3C6D2A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partment/ house alone</w:t>
            </w:r>
          </w:p>
          <w:p w14:paraId="13B23DAF" w14:textId="0BFCDAC9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partment/house with roommates</w:t>
            </w:r>
          </w:p>
          <w:p w14:paraId="37F5214A" w14:textId="6ECC7707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partment/house shared with intimate</w:t>
            </w:r>
          </w:p>
          <w:p w14:paraId="520AEEFF" w14:textId="77777777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partner</w:t>
            </w:r>
          </w:p>
          <w:p w14:paraId="087F81AF" w14:textId="34B5CC6A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partment/house shared with family</w:t>
            </w:r>
          </w:p>
          <w:p w14:paraId="1E9ED045" w14:textId="77777777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intimate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partner and children or just children)</w:t>
            </w:r>
          </w:p>
          <w:p w14:paraId="4DA8BBA9" w14:textId="3CD4509A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aying with parents</w:t>
            </w:r>
          </w:p>
          <w:p w14:paraId="5D341F01" w14:textId="77777777" w:rsidR="003C0D56" w:rsidRPr="003C0D56" w:rsidRDefault="003C0D56" w:rsidP="00EA0D2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taying with family/relative (other than</w:t>
            </w:r>
          </w:p>
          <w:p w14:paraId="1AA6AB05" w14:textId="77777777" w:rsidR="003C0D56" w:rsidRPr="003C0D56" w:rsidRDefault="003C0D56" w:rsidP="00EA0D2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parents)</w:t>
            </w:r>
          </w:p>
          <w:p w14:paraId="7F1EF6C6" w14:textId="77777777" w:rsidR="003C0D56" w:rsidRPr="003C0D56" w:rsidRDefault="003C0D56" w:rsidP="00EA0D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3D0F54A" w14:textId="7F5D1D9F" w:rsidR="003C0D56" w:rsidRPr="0094253C" w:rsidRDefault="0094253C" w:rsidP="00EA0D2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="003C0D56" w:rsidRPr="0094253C">
              <w:rPr>
                <w:rFonts w:ascii="Arial" w:hAnsi="Arial" w:cs="Arial"/>
                <w:sz w:val="20"/>
                <w:szCs w:val="20"/>
              </w:rPr>
              <w:t>Supportive housing</w:t>
            </w:r>
          </w:p>
          <w:p w14:paraId="79E0A79B" w14:textId="77777777" w:rsidR="003C0D56" w:rsidRPr="003C0D56" w:rsidRDefault="003C0D56" w:rsidP="00CE664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28E18A" w14:textId="77777777" w:rsidR="003C0D56" w:rsidRPr="003C0D56" w:rsidRDefault="003C0D56" w:rsidP="00CE66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0D56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  <w:p w14:paraId="6813A552" w14:textId="216ED15F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ransition House</w:t>
            </w:r>
          </w:p>
          <w:p w14:paraId="54BA336C" w14:textId="77777777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helter/ hostel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______)</w:t>
            </w:r>
          </w:p>
          <w:p w14:paraId="0653A103" w14:textId="280F3DAC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Hotel (hourly/ nightly rental)</w:t>
            </w:r>
          </w:p>
          <w:p w14:paraId="51549D59" w14:textId="264D3EA2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ex work homestay</w:t>
            </w:r>
          </w:p>
          <w:p w14:paraId="36252E15" w14:textId="389849AA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reatment/ recovery house</w:t>
            </w:r>
          </w:p>
          <w:p w14:paraId="4B65B1CC" w14:textId="77777777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__________________)</w:t>
            </w:r>
          </w:p>
          <w:p w14:paraId="1762B49B" w14:textId="40D4360E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ouch surfing</w:t>
            </w:r>
          </w:p>
          <w:p w14:paraId="40B75B73" w14:textId="3BC29F23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aying with friend</w:t>
            </w:r>
          </w:p>
          <w:p w14:paraId="553C2D02" w14:textId="0A509077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oyfriend’s place</w:t>
            </w:r>
          </w:p>
          <w:p w14:paraId="00978497" w14:textId="79AF4BCA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Girlfriend’s place</w:t>
            </w:r>
          </w:p>
          <w:p w14:paraId="4FC646AF" w14:textId="787306DF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Ex-partner’s place</w:t>
            </w:r>
          </w:p>
          <w:p w14:paraId="04927967" w14:textId="36E6B9D6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lient’s place</w:t>
            </w:r>
          </w:p>
          <w:p w14:paraId="02480A7C" w14:textId="1A38D22A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sychiatric facility</w:t>
            </w:r>
          </w:p>
          <w:p w14:paraId="20C6F504" w14:textId="37DE4BC7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  <w:p w14:paraId="0BB25640" w14:textId="0B042402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In a vehicle</w:t>
            </w:r>
          </w:p>
          <w:p w14:paraId="53A39DC8" w14:textId="1BE21E57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n the street (alley/park)</w:t>
            </w:r>
          </w:p>
          <w:p w14:paraId="46E8D4E7" w14:textId="48DDD5D8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quat</w:t>
            </w:r>
          </w:p>
          <w:p w14:paraId="6D3C7430" w14:textId="358AF2F8" w:rsidR="003C0D56" w:rsidRPr="003C0D56" w:rsidRDefault="003C0D56" w:rsidP="00CE66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Jail</w:t>
            </w:r>
          </w:p>
          <w:p w14:paraId="3EB519C6" w14:textId="780D9FC1" w:rsidR="003C0D56" w:rsidRPr="003C0D56" w:rsidRDefault="003C0D56" w:rsidP="00755CB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WISH</w:t>
            </w:r>
          </w:p>
        </w:tc>
        <w:tc>
          <w:tcPr>
            <w:tcW w:w="2693" w:type="dxa"/>
          </w:tcPr>
          <w:p w14:paraId="3E561FC5" w14:textId="2C87BA28" w:rsidR="003C0D56" w:rsidRPr="003C0D56" w:rsidRDefault="003C0D56" w:rsidP="00BD4B3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r each option</w:t>
            </w:r>
          </w:p>
          <w:p w14:paraId="6DFD517E" w14:textId="77777777" w:rsidR="003C0D56" w:rsidRPr="003C0D56" w:rsidRDefault="003C0D56" w:rsidP="00BD4B3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0063099" w14:textId="0905CB55" w:rsidR="003C0D56" w:rsidRPr="003C0D56" w:rsidRDefault="003C0D56" w:rsidP="00CA02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Any </w:t>
            </w:r>
          </w:p>
          <w:p w14:paraId="2D17C63C" w14:textId="7C89ED4D" w:rsidR="003C0D56" w:rsidRPr="003C0D56" w:rsidRDefault="003C0D56" w:rsidP="00EA0D2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d/or</w:t>
            </w:r>
          </w:p>
          <w:p w14:paraId="44AA9380" w14:textId="372B19CA" w:rsidR="003C0D56" w:rsidRPr="003C0D56" w:rsidRDefault="003C0D56" w:rsidP="00EA0D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4537" w:type="dxa"/>
          </w:tcPr>
          <w:p w14:paraId="01065F74" w14:textId="13FB6A08" w:rsidR="003C0D56" w:rsidRPr="003C0D56" w:rsidRDefault="003C0D56" w:rsidP="003C617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3C0D56">
              <w:rPr>
                <w:rFonts w:ascii="Arial" w:hAnsi="Arial" w:cs="Arial"/>
                <w:sz w:val="20"/>
                <w:szCs w:val="20"/>
                <w:lang w:eastAsia="en-CA"/>
              </w:rPr>
              <w:t>Yes (to any of ‘SRO hotel’, ‘Staying with parents’, ‘Staying with family/relative’, any ‘Supportive housing’, any ‘Other’)</w:t>
            </w:r>
          </w:p>
          <w:p w14:paraId="4FDDB0DD" w14:textId="7E575C80" w:rsidR="003C0D56" w:rsidRPr="003C0D56" w:rsidRDefault="003C0D56" w:rsidP="003C617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3C0D56">
              <w:rPr>
                <w:rFonts w:ascii="Arial" w:hAnsi="Arial" w:cs="Arial"/>
                <w:sz w:val="20"/>
                <w:szCs w:val="20"/>
                <w:lang w:eastAsia="en-CA"/>
              </w:rPr>
              <w:t>vs</w:t>
            </w:r>
          </w:p>
          <w:p w14:paraId="1DFA5642" w14:textId="12F94CDC" w:rsidR="003C0D56" w:rsidRPr="003C0D56" w:rsidRDefault="003C0D56" w:rsidP="003C617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3C0D56">
              <w:rPr>
                <w:rFonts w:ascii="Arial" w:hAnsi="Arial" w:cs="Arial"/>
                <w:sz w:val="20"/>
                <w:szCs w:val="20"/>
                <w:lang w:eastAsia="en-CA"/>
              </w:rPr>
              <w:t>No (ONLY answered Any (6mo)’ to ‘Apartment/house alone’, ‘Apartment/house with roommates’, ‘Apartment/house shared with intimate partner’, ‘Apartment/house shared with family')</w:t>
            </w:r>
          </w:p>
        </w:tc>
      </w:tr>
      <w:tr w:rsidR="003C0D56" w:rsidRPr="003C0D56" w14:paraId="2B2782A0" w14:textId="77777777" w:rsidTr="003C0D56">
        <w:tc>
          <w:tcPr>
            <w:tcW w:w="0" w:type="auto"/>
          </w:tcPr>
          <w:p w14:paraId="41284856" w14:textId="5681CF11" w:rsidR="003C0D56" w:rsidRPr="003C0D56" w:rsidRDefault="003C0D56" w:rsidP="008230A2">
            <w:pPr>
              <w:ind w:left="17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Incarceration</w:t>
            </w:r>
          </w:p>
        </w:tc>
        <w:tc>
          <w:tcPr>
            <w:tcW w:w="5281" w:type="dxa"/>
          </w:tcPr>
          <w:p w14:paraId="416BE0F6" w14:textId="1F54509C" w:rsidR="003C0D56" w:rsidRPr="003C0D56" w:rsidRDefault="003C0D56" w:rsidP="00755CB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In the last 6 months, have you been in detention,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prison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or jail overnight or longer for any reason at all? </w:t>
            </w:r>
          </w:p>
        </w:tc>
        <w:tc>
          <w:tcPr>
            <w:tcW w:w="2693" w:type="dxa"/>
          </w:tcPr>
          <w:p w14:paraId="6181D229" w14:textId="162FCA65" w:rsidR="003C0D56" w:rsidRPr="003C0D56" w:rsidRDefault="003C0D56" w:rsidP="00755CB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2745145" w14:textId="5DC5F702" w:rsidR="003C0D56" w:rsidRPr="003C0D56" w:rsidRDefault="003C0D56" w:rsidP="00755CB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2A20F69" w14:textId="21C4CE6C" w:rsidR="003C0D56" w:rsidRPr="003C0D56" w:rsidRDefault="003C0D56" w:rsidP="00755CB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37" w:type="dxa"/>
          </w:tcPr>
          <w:p w14:paraId="2F3D2D23" w14:textId="77777777" w:rsidR="003C0D56" w:rsidRPr="003C0D56" w:rsidRDefault="003C0D56" w:rsidP="00755CB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8F975E6" w14:textId="77777777" w:rsidR="003C0D56" w:rsidRPr="003C0D56" w:rsidRDefault="003C0D56" w:rsidP="00755CB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53C27E0D" w14:textId="752CDEC1" w:rsidR="003C0D56" w:rsidRPr="003C0D56" w:rsidRDefault="003C0D56" w:rsidP="00755CB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C0D56" w:rsidRPr="003C0D56" w14:paraId="5120AF53" w14:textId="77777777" w:rsidTr="003C0D56">
        <w:tc>
          <w:tcPr>
            <w:tcW w:w="0" w:type="auto"/>
          </w:tcPr>
          <w:p w14:paraId="1C607A91" w14:textId="14811ED3" w:rsidR="003C0D56" w:rsidRPr="003C0D56" w:rsidRDefault="003C0D56" w:rsidP="008230A2">
            <w:pPr>
              <w:ind w:left="17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olice harassment when doing sex work</w:t>
            </w:r>
          </w:p>
        </w:tc>
        <w:tc>
          <w:tcPr>
            <w:tcW w:w="5281" w:type="dxa"/>
          </w:tcPr>
          <w:p w14:paraId="480A6D83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Have you ever experienced any of the following encounters with police? In the last 6 months?</w:t>
            </w:r>
          </w:p>
          <w:p w14:paraId="5D44D819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B406FC" w14:textId="7D918995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rrested/ put in jail</w:t>
            </w:r>
          </w:p>
          <w:p w14:paraId="277CD67A" w14:textId="0F5ECD48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lastRenderedPageBreak/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old to move on</w:t>
            </w:r>
          </w:p>
          <w:p w14:paraId="7B3CD37E" w14:textId="4EB14E70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olice inspection</w:t>
            </w:r>
          </w:p>
          <w:p w14:paraId="678A8C6C" w14:textId="62AAE319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olice raid (indoor space)</w:t>
            </w:r>
          </w:p>
          <w:p w14:paraId="4939EA9E" w14:textId="54A4F0A0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hreatened with arrest/ detainment/ fine</w:t>
            </w:r>
          </w:p>
          <w:p w14:paraId="4DEA9201" w14:textId="73EB0CF2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earched (without arrest)</w:t>
            </w:r>
          </w:p>
          <w:p w14:paraId="3AF00BB4" w14:textId="18E855F5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Followed</w:t>
            </w:r>
          </w:p>
          <w:p w14:paraId="25FDBBFA" w14:textId="64C0C4B2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icked up and driven elsewhere to work</w:t>
            </w:r>
          </w:p>
          <w:p w14:paraId="12213985" w14:textId="387B9E5E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Verbally harassed</w:t>
            </w:r>
          </w:p>
          <w:p w14:paraId="1FA852AC" w14:textId="59168796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opped, name run, ID checked</w:t>
            </w:r>
          </w:p>
          <w:p w14:paraId="17786289" w14:textId="297AD328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arked nearby/drove by repeatedly</w:t>
            </w:r>
          </w:p>
          <w:p w14:paraId="0068D147" w14:textId="0F020973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Detained (delayed/ held against will without arrest)</w:t>
            </w:r>
          </w:p>
          <w:p w14:paraId="50314A6A" w14:textId="29E65D6C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hysically assaulted</w:t>
            </w:r>
          </w:p>
          <w:p w14:paraId="0E009223" w14:textId="60D41D3C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Drugs/ drug use equipment taken (without arrest)</w:t>
            </w:r>
          </w:p>
          <w:p w14:paraId="46F31178" w14:textId="382DD1BA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ondoms taken (without arrest)</w:t>
            </w:r>
          </w:p>
          <w:p w14:paraId="75F210BE" w14:textId="32C5FB2B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earched for condoms</w:t>
            </w:r>
          </w:p>
          <w:p w14:paraId="6279354B" w14:textId="77DF5DE0" w:rsidR="003C0D56" w:rsidRP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ther property taken (without arrest)</w:t>
            </w:r>
          </w:p>
          <w:p w14:paraId="0308D1D4" w14:textId="77777777" w:rsid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ropositioned to exchange sex by: </w:t>
            </w:r>
          </w:p>
          <w:p w14:paraId="613DB65E" w14:textId="250D1C71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undercover/plain clothes cop and/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or;</w:t>
            </w:r>
            <w:proofErr w:type="gramEnd"/>
          </w:p>
          <w:p w14:paraId="178A0DB1" w14:textId="3CF6FE40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p on duty and/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or;</w:t>
            </w:r>
            <w:proofErr w:type="gramEnd"/>
          </w:p>
          <w:p w14:paraId="263BF51A" w14:textId="04665D07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Cop off duty </w:t>
            </w:r>
          </w:p>
          <w:p w14:paraId="7347D040" w14:textId="77777777" w:rsidR="003C0D56" w:rsidRDefault="003C0D56" w:rsidP="008B716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oerced into providing sexual </w:t>
            </w:r>
            <w:proofErr w:type="spellStart"/>
            <w:r w:rsidRPr="003C0D56">
              <w:rPr>
                <w:rFonts w:ascii="Arial" w:hAnsi="Arial" w:cs="Arial"/>
                <w:sz w:val="20"/>
                <w:szCs w:val="20"/>
              </w:rPr>
              <w:t>favours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in exchange for freedom from arrest) by </w:t>
            </w:r>
          </w:p>
          <w:p w14:paraId="7D22E8BA" w14:textId="101791FA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undercover/plain clothes cop and/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or;</w:t>
            </w:r>
            <w:proofErr w:type="gramEnd"/>
          </w:p>
          <w:p w14:paraId="3F4727C6" w14:textId="6772A9E6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p on duty and/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or;</w:t>
            </w:r>
            <w:proofErr w:type="gramEnd"/>
          </w:p>
          <w:p w14:paraId="3C4AC7CB" w14:textId="23E94BBC" w:rsidR="003C0D56" w:rsidRPr="003C0D56" w:rsidRDefault="003C0D56" w:rsidP="003C0D5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Cop off duty </w:t>
            </w:r>
          </w:p>
        </w:tc>
        <w:tc>
          <w:tcPr>
            <w:tcW w:w="2693" w:type="dxa"/>
          </w:tcPr>
          <w:p w14:paraId="6DDEC7A0" w14:textId="545CD936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lastRenderedPageBreak/>
              <w:t>For each option</w:t>
            </w:r>
          </w:p>
          <w:p w14:paraId="2ABB965D" w14:textId="77777777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DB4B035" w14:textId="457B0A95" w:rsidR="003C0D56" w:rsidRPr="003C0D56" w:rsidRDefault="003C0D56" w:rsidP="008B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y in the last 6month</w:t>
            </w:r>
          </w:p>
          <w:p w14:paraId="671486B9" w14:textId="77777777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C6239E5" w14:textId="63A25E9D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d/or</w:t>
            </w:r>
          </w:p>
          <w:p w14:paraId="2144B361" w14:textId="77777777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8D7923C" w14:textId="18B4B421" w:rsidR="003C0D56" w:rsidRPr="003C0D56" w:rsidRDefault="003C0D56" w:rsidP="008B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ile working (sex work, L6M)</w:t>
            </w:r>
          </w:p>
          <w:p w14:paraId="1BDF9CA7" w14:textId="5A7FB101" w:rsidR="003C0D56" w:rsidRPr="003C0D56" w:rsidRDefault="003C0D56" w:rsidP="008B716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7" w:type="dxa"/>
          </w:tcPr>
          <w:p w14:paraId="74B6870C" w14:textId="1967BF4A" w:rsidR="003C0D56" w:rsidRPr="003C0D56" w:rsidRDefault="003C0D56" w:rsidP="008B7162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 xml:space="preserve">Yes (‘While working (sex work, L6M)’ to any of ‘Told to move on’, ‘Police raid’, ‘Threatened with arrest/detainment/fine’, ‘Searched’, ‘Followed’, ‘Picked up and driven elsewhere to work’, ‘Verbally </w:t>
            </w:r>
            <w:proofErr w:type="spellStart"/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harrassed</w:t>
            </w:r>
            <w:proofErr w:type="spellEnd"/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’, ‘Parked nearby/drove by repeatedly’, ‘Detained’, ‘Physically assaulted’, ‘Drugs/drug use equipment taken’, ‘Condoms taken’, ‘Searched for condoms’, ‘Other property taken’, ‘Propositioned to exchange sex’, ‘Coerced into providing sexual </w:t>
            </w:r>
            <w:proofErr w:type="spellStart"/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t>favours’</w:t>
            </w:r>
            <w:proofErr w:type="spellEnd"/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  <w:p w14:paraId="3C223959" w14:textId="1681F5D9" w:rsidR="003C0D56" w:rsidRPr="003C0D56" w:rsidRDefault="003C0D56" w:rsidP="008B7162">
            <w:pPr>
              <w:pStyle w:val="ListParagraph"/>
              <w:ind w:left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t>vs</w:t>
            </w:r>
          </w:p>
          <w:p w14:paraId="7EFE2A8D" w14:textId="23C738C4" w:rsidR="003C0D56" w:rsidRPr="003C0D56" w:rsidRDefault="003C0D56" w:rsidP="008B7162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C0D56">
              <w:rPr>
                <w:rFonts w:ascii="Arial" w:eastAsia="Times New Roman" w:hAnsi="Arial" w:cs="Arial"/>
                <w:bCs/>
                <w:sz w:val="20"/>
                <w:szCs w:val="20"/>
              </w:rPr>
              <w:t>No (None of the above) and/or N/A (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no sex work in the L6M) </w:t>
            </w:r>
          </w:p>
        </w:tc>
      </w:tr>
      <w:tr w:rsidR="002D544E" w:rsidRPr="003C0D56" w14:paraId="0389BC2A" w14:textId="77777777" w:rsidTr="003C0D56">
        <w:tc>
          <w:tcPr>
            <w:tcW w:w="0" w:type="auto"/>
            <w:gridSpan w:val="4"/>
            <w:shd w:val="clear" w:color="auto" w:fill="E7E6E6" w:themeFill="background2"/>
          </w:tcPr>
          <w:p w14:paraId="7632523C" w14:textId="2791A586" w:rsidR="002D544E" w:rsidRPr="003C0D56" w:rsidRDefault="00060BEA" w:rsidP="00060BEA">
            <w:pPr>
              <w:tabs>
                <w:tab w:val="left" w:pos="3096"/>
              </w:tabs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nfounder variables</w:t>
            </w:r>
            <w:r w:rsidRPr="003C0D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3C0D56" w:rsidRPr="003C0D56" w14:paraId="6A167509" w14:textId="77777777" w:rsidTr="003C0D56">
        <w:tc>
          <w:tcPr>
            <w:tcW w:w="0" w:type="auto"/>
          </w:tcPr>
          <w:p w14:paraId="4C199FCC" w14:textId="062A2C9F" w:rsidR="003C0D56" w:rsidRPr="003C0D56" w:rsidRDefault="003C0D56" w:rsidP="0031769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5281" w:type="dxa"/>
          </w:tcPr>
          <w:p w14:paraId="0E143D90" w14:textId="3EA7C17D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How old are you? </w:t>
            </w:r>
          </w:p>
        </w:tc>
        <w:tc>
          <w:tcPr>
            <w:tcW w:w="2693" w:type="dxa"/>
          </w:tcPr>
          <w:p w14:paraId="398A78BB" w14:textId="5D65CEBD" w:rsidR="003C0D56" w:rsidRPr="003C0D56" w:rsidRDefault="003C0D56" w:rsidP="00772D29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ge in years</w:t>
            </w:r>
          </w:p>
        </w:tc>
        <w:tc>
          <w:tcPr>
            <w:tcW w:w="4537" w:type="dxa"/>
          </w:tcPr>
          <w:p w14:paraId="5B97A826" w14:textId="7969E2CD" w:rsidR="003C0D56" w:rsidRPr="003C0D56" w:rsidRDefault="003C0D56" w:rsidP="00772D29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ontinuous variable (years). Time updated at follow-up based on age at baseline and interview date</w:t>
            </w:r>
          </w:p>
        </w:tc>
      </w:tr>
      <w:tr w:rsidR="003C0D56" w:rsidRPr="003C0D56" w14:paraId="693CB8F1" w14:textId="77777777" w:rsidTr="003C0D56">
        <w:tc>
          <w:tcPr>
            <w:tcW w:w="0" w:type="auto"/>
          </w:tcPr>
          <w:p w14:paraId="29FE1B24" w14:textId="0BAFC13A" w:rsidR="003C0D56" w:rsidRPr="003C0D56" w:rsidRDefault="003C0D56" w:rsidP="0031769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Minority sexual orientation</w:t>
            </w:r>
          </w:p>
        </w:tc>
        <w:tc>
          <w:tcPr>
            <w:tcW w:w="5281" w:type="dxa"/>
          </w:tcPr>
          <w:p w14:paraId="1F7C5F91" w14:textId="72AF2316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ich of the following best</w:t>
            </w:r>
          </w:p>
          <w:p w14:paraId="016AF7E6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describes your sexual orientation (check all that apply):</w:t>
            </w:r>
          </w:p>
          <w:p w14:paraId="7FB4EB32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traight</w:t>
            </w:r>
          </w:p>
          <w:p w14:paraId="5AAFE9A8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Gay</w:t>
            </w:r>
          </w:p>
          <w:p w14:paraId="29A3A73A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Lesbian</w:t>
            </w:r>
          </w:p>
          <w:p w14:paraId="065323B5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isexual</w:t>
            </w:r>
          </w:p>
          <w:p w14:paraId="3E8D7CBE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sexual</w:t>
            </w:r>
          </w:p>
          <w:p w14:paraId="54F76262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Queer</w:t>
            </w:r>
          </w:p>
          <w:p w14:paraId="31862FE1" w14:textId="43E1E7EC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ther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_______)</w:t>
            </w:r>
          </w:p>
          <w:p w14:paraId="03E7A242" w14:textId="77777777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First Nations,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Métis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or Inuit participants:</w:t>
            </w:r>
          </w:p>
          <w:p w14:paraId="1463EE86" w14:textId="68487772" w:rsidR="003C0D56" w:rsidRPr="003C0D56" w:rsidRDefault="003C0D56" w:rsidP="00BD4B32">
            <w:pPr>
              <w:tabs>
                <w:tab w:val="left" w:pos="490"/>
              </w:tabs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wo spirited</w:t>
            </w:r>
          </w:p>
        </w:tc>
        <w:tc>
          <w:tcPr>
            <w:tcW w:w="2693" w:type="dxa"/>
          </w:tcPr>
          <w:p w14:paraId="58C2583B" w14:textId="0F079FB1" w:rsidR="003C0D56" w:rsidRPr="003C0D56" w:rsidRDefault="003C0D56" w:rsidP="00BD4B32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heck each option that applies</w:t>
            </w:r>
          </w:p>
        </w:tc>
        <w:tc>
          <w:tcPr>
            <w:tcW w:w="4537" w:type="dxa"/>
          </w:tcPr>
          <w:p w14:paraId="410E01C0" w14:textId="3A70E04A" w:rsidR="003C0D56" w:rsidRPr="003C0D56" w:rsidRDefault="003C0D56" w:rsidP="00BD4B3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exual minority (Any of ‘Gay’, ‘Lesbian’, ‘Bisexual’, ‘Two spirit’, ‘Asexual’, ‘Queer’, ‘Other’)</w:t>
            </w:r>
          </w:p>
          <w:p w14:paraId="6DA96671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  <w:r w:rsidRPr="003C0D56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B68298F" w14:textId="392C258D" w:rsidR="003C0D56" w:rsidRPr="003C0D56" w:rsidRDefault="003C0D56" w:rsidP="00BD4B3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Straight (‘Straight’ ONLY)</w:t>
            </w:r>
          </w:p>
        </w:tc>
      </w:tr>
      <w:tr w:rsidR="003C0D56" w:rsidRPr="003C0D56" w14:paraId="5A498EAD" w14:textId="77777777" w:rsidTr="003C0D56">
        <w:tc>
          <w:tcPr>
            <w:tcW w:w="0" w:type="auto"/>
          </w:tcPr>
          <w:p w14:paraId="42C8A643" w14:textId="7BBD3CA9" w:rsidR="003C0D56" w:rsidRPr="003C0D56" w:rsidRDefault="003C0D56" w:rsidP="0031769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Gender minority</w:t>
            </w:r>
          </w:p>
        </w:tc>
        <w:tc>
          <w:tcPr>
            <w:tcW w:w="5281" w:type="dxa"/>
          </w:tcPr>
          <w:p w14:paraId="6C1576CB" w14:textId="3BB2BB65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ich of the following best describes</w:t>
            </w:r>
          </w:p>
          <w:p w14:paraId="0E7B3CFD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our gender identity (check all that apply):</w:t>
            </w:r>
          </w:p>
          <w:p w14:paraId="28DF7779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ransgender</w:t>
            </w:r>
          </w:p>
          <w:p w14:paraId="1FF73453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isgender</w:t>
            </w:r>
          </w:p>
          <w:p w14:paraId="699F260C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Intersex</w:t>
            </w:r>
          </w:p>
          <w:p w14:paraId="198388A8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ransexual</w:t>
            </w:r>
          </w:p>
          <w:p w14:paraId="661E56E4" w14:textId="77777777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Genderqueer</w:t>
            </w:r>
          </w:p>
          <w:p w14:paraId="34F85C12" w14:textId="52CBDA99" w:rsidR="003C0D56" w:rsidRPr="003C0D56" w:rsidRDefault="003C0D56" w:rsidP="00BD4B32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ther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_______)</w:t>
            </w:r>
          </w:p>
          <w:p w14:paraId="0E0FF32E" w14:textId="7777777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First Nations,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Métis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or Inuit participants:</w:t>
            </w:r>
          </w:p>
          <w:p w14:paraId="269F2511" w14:textId="14F0EBC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wo spirited</w:t>
            </w:r>
          </w:p>
        </w:tc>
        <w:tc>
          <w:tcPr>
            <w:tcW w:w="2693" w:type="dxa"/>
          </w:tcPr>
          <w:p w14:paraId="425DD704" w14:textId="145F6DE5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heck each option that applies</w:t>
            </w:r>
          </w:p>
        </w:tc>
        <w:tc>
          <w:tcPr>
            <w:tcW w:w="4537" w:type="dxa"/>
          </w:tcPr>
          <w:p w14:paraId="56D417E0" w14:textId="389E640B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Gender minority (Any of ‘Transgender’, ‘Intersex’, ‘Transexual’, ‘Two spirit’, ‘Genderqueer’, ‘Other’)</w:t>
            </w:r>
          </w:p>
          <w:p w14:paraId="2F70B976" w14:textId="7BA84461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1E7F417" w14:textId="637C74EC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Cisgender (‘Cisgender’ ONLY)</w:t>
            </w:r>
          </w:p>
        </w:tc>
      </w:tr>
      <w:tr w:rsidR="003C0D56" w:rsidRPr="003C0D56" w14:paraId="73D7C6C1" w14:textId="77777777" w:rsidTr="003C0D56">
        <w:tc>
          <w:tcPr>
            <w:tcW w:w="0" w:type="auto"/>
          </w:tcPr>
          <w:p w14:paraId="1487B47F" w14:textId="04967B9C" w:rsidR="003C0D56" w:rsidRPr="003C0D56" w:rsidRDefault="003C0D56" w:rsidP="0031769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eastAsia="Arial Unicode MS" w:hAnsi="Arial" w:cs="Arial"/>
                <w:bCs/>
                <w:kern w:val="1"/>
                <w:sz w:val="20"/>
                <w:szCs w:val="20"/>
                <w:lang w:val="en-CA" w:bidi="hi-IN"/>
              </w:rPr>
              <w:t>Racialization</w:t>
            </w:r>
          </w:p>
        </w:tc>
        <w:tc>
          <w:tcPr>
            <w:tcW w:w="5281" w:type="dxa"/>
          </w:tcPr>
          <w:p w14:paraId="3F0F48BB" w14:textId="3E024E56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at ethnicity(s) do you identify with? (Ethnic origin or ancestry refers to the ethnic or cultural origin of a person’s</w:t>
            </w:r>
          </w:p>
          <w:p w14:paraId="5CB728F6" w14:textId="7777777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cestors)</w:t>
            </w:r>
          </w:p>
          <w:p w14:paraId="77618599" w14:textId="5CBE170C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White</w:t>
            </w:r>
          </w:p>
          <w:p w14:paraId="734F2E5F" w14:textId="7E7DBFDD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Chinese</w:t>
            </w:r>
          </w:p>
          <w:p w14:paraId="3FB2F304" w14:textId="7BD0219E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aiwanese</w:t>
            </w:r>
          </w:p>
          <w:p w14:paraId="4F21A7B6" w14:textId="67618250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Indian (South Asian)</w:t>
            </w:r>
          </w:p>
          <w:p w14:paraId="592BC0FD" w14:textId="4CE098CB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akistani</w:t>
            </w:r>
          </w:p>
          <w:p w14:paraId="7E979BDF" w14:textId="794A04F0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angladeshi</w:t>
            </w:r>
          </w:p>
          <w:p w14:paraId="1943C4C8" w14:textId="1D2AA6DF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Vietnamese</w:t>
            </w:r>
          </w:p>
          <w:p w14:paraId="57E0EF6B" w14:textId="1072E82E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Korean</w:t>
            </w:r>
          </w:p>
          <w:p w14:paraId="6B4DAFA3" w14:textId="329E3376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Japanese</w:t>
            </w:r>
          </w:p>
          <w:p w14:paraId="1E580344" w14:textId="143E0513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Filipina</w:t>
            </w:r>
          </w:p>
          <w:p w14:paraId="318215B4" w14:textId="2AF440FE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Thai</w:t>
            </w:r>
          </w:p>
          <w:p w14:paraId="66877799" w14:textId="583B6D3E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ri Lankan</w:t>
            </w:r>
          </w:p>
          <w:p w14:paraId="1863FB48" w14:textId="15072B01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Latin, Central or South American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)</w:t>
            </w:r>
          </w:p>
          <w:p w14:paraId="4EABB207" w14:textId="6606365C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Middle Eastern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______)</w:t>
            </w:r>
          </w:p>
          <w:p w14:paraId="2BD98B37" w14:textId="59CD9C1C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frican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)</w:t>
            </w:r>
          </w:p>
          <w:p w14:paraId="53BE7A32" w14:textId="435A4394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lack 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specify:_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>______)</w:t>
            </w:r>
          </w:p>
          <w:p w14:paraId="35241DF7" w14:textId="3B916188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First Nations / Aboriginal</w:t>
            </w:r>
          </w:p>
        </w:tc>
        <w:tc>
          <w:tcPr>
            <w:tcW w:w="2693" w:type="dxa"/>
          </w:tcPr>
          <w:p w14:paraId="7F36B503" w14:textId="0523000F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For each option check </w:t>
            </w:r>
          </w:p>
          <w:p w14:paraId="3D8B1F9D" w14:textId="77777777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3E1760A" w14:textId="34B317E5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y</w:t>
            </w:r>
          </w:p>
          <w:p w14:paraId="71A4F741" w14:textId="3B3581B7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d/or</w:t>
            </w:r>
          </w:p>
          <w:p w14:paraId="459E5E8D" w14:textId="629119AD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Most </w:t>
            </w:r>
          </w:p>
        </w:tc>
        <w:tc>
          <w:tcPr>
            <w:tcW w:w="4537" w:type="dxa"/>
          </w:tcPr>
          <w:p w14:paraId="25A99597" w14:textId="795C0486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digenous (Any of ‘First Nations’, ‘Metis’, ‘Inuit’)</w:t>
            </w:r>
          </w:p>
          <w:p w14:paraId="5A267E2B" w14:textId="42B456B0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5DC7DF2" w14:textId="0D582C28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Other racialized person (Black/ Person of </w:t>
            </w:r>
            <w:proofErr w:type="spellStart"/>
            <w:r w:rsidRPr="003C0D56">
              <w:rPr>
                <w:rFonts w:ascii="Arial" w:hAnsi="Arial" w:cs="Arial"/>
                <w:sz w:val="20"/>
                <w:szCs w:val="20"/>
              </w:rPr>
              <w:t>Colour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>) (Any of ‘Chinese/Taiwanese’, ‘Vietnamese’, ‘Korean’, ‘Japanese’, ‘Thai’, ‘Filipina’, ‘Indian’, ‘Pakistani’, ‘</w:t>
            </w:r>
            <w:proofErr w:type="spellStart"/>
            <w:r w:rsidRPr="003C0D56">
              <w:rPr>
                <w:rFonts w:ascii="Arial" w:hAnsi="Arial" w:cs="Arial"/>
                <w:sz w:val="20"/>
                <w:szCs w:val="20"/>
              </w:rPr>
              <w:t>Bangledeshi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>’. ‘Sri Lankan’, ‘Latin American’, ‘Middle Eastern’, ‘African’, ‘Black’, relevant ‘Other’)</w:t>
            </w:r>
          </w:p>
          <w:p w14:paraId="0AA2BFC5" w14:textId="7FE4E281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07C6861B" w14:textId="1F04EB93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ite (‘white’ ONLY)</w:t>
            </w:r>
          </w:p>
        </w:tc>
      </w:tr>
      <w:tr w:rsidR="003C0D56" w:rsidRPr="003C0D56" w14:paraId="30B34315" w14:textId="77777777" w:rsidTr="003C0D56">
        <w:tc>
          <w:tcPr>
            <w:tcW w:w="0" w:type="auto"/>
          </w:tcPr>
          <w:p w14:paraId="31408DD2" w14:textId="600F9949" w:rsidR="003C0D56" w:rsidRPr="003C0D56" w:rsidRDefault="003C0D56" w:rsidP="00317694">
            <w:pPr>
              <w:rPr>
                <w:rFonts w:ascii="Arial" w:eastAsia="Arial Unicode MS" w:hAnsi="Arial" w:cs="Arial"/>
                <w:bCs/>
                <w:kern w:val="1"/>
                <w:sz w:val="20"/>
                <w:szCs w:val="20"/>
                <w:lang w:val="en-CA" w:bidi="hi-IN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Mental health diagnosis</w:t>
            </w:r>
          </w:p>
        </w:tc>
        <w:tc>
          <w:tcPr>
            <w:tcW w:w="5281" w:type="dxa"/>
          </w:tcPr>
          <w:p w14:paraId="571C2797" w14:textId="7777777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Have you been diagnosed</w:t>
            </w:r>
          </w:p>
          <w:p w14:paraId="382A1338" w14:textId="7777777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ith this condition?</w:t>
            </w:r>
          </w:p>
          <w:p w14:paraId="38C1DC6E" w14:textId="096E27C7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Depression</w:t>
            </w:r>
          </w:p>
          <w:p w14:paraId="00322A20" w14:textId="45C7A34D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Anxiety</w:t>
            </w:r>
          </w:p>
          <w:p w14:paraId="1F86D004" w14:textId="707AD2E4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Post-traumatic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stress disorder</w:t>
            </w:r>
          </w:p>
          <w:p w14:paraId="11E6DA63" w14:textId="45CF9674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Schizophrenia/schizoaffective</w:t>
            </w:r>
          </w:p>
          <w:p w14:paraId="6054BAEA" w14:textId="69A4C56B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Bipolar disorder</w:t>
            </w:r>
            <w:proofErr w:type="gramEnd"/>
          </w:p>
          <w:p w14:paraId="2D9390A1" w14:textId="62B29061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Psychosis (drug-induced)</w:t>
            </w:r>
          </w:p>
          <w:p w14:paraId="148D7926" w14:textId="3A842003" w:rsidR="003C0D56" w:rsidRPr="003C0D56" w:rsidRDefault="003C0D56" w:rsidP="00991257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None</w:t>
            </w:r>
          </w:p>
        </w:tc>
        <w:tc>
          <w:tcPr>
            <w:tcW w:w="2693" w:type="dxa"/>
          </w:tcPr>
          <w:p w14:paraId="0445103E" w14:textId="77777777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For each option check </w:t>
            </w:r>
          </w:p>
          <w:p w14:paraId="688CC980" w14:textId="77777777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C1B2F6E" w14:textId="21EEB94A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Ever</w:t>
            </w:r>
          </w:p>
          <w:p w14:paraId="7F37AFD7" w14:textId="77777777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And/or</w:t>
            </w:r>
          </w:p>
          <w:p w14:paraId="126D61B4" w14:textId="151580D6" w:rsidR="003C0D56" w:rsidRPr="003C0D56" w:rsidRDefault="003C0D56" w:rsidP="003176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In the last six months </w:t>
            </w:r>
          </w:p>
        </w:tc>
        <w:tc>
          <w:tcPr>
            <w:tcW w:w="4537" w:type="dxa"/>
          </w:tcPr>
          <w:p w14:paraId="70371DFA" w14:textId="65205763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 (‘Ever’ to ‘Diagnosed with this condition?’ for any condition listed)</w:t>
            </w:r>
          </w:p>
          <w:p w14:paraId="24C57092" w14:textId="3A915810" w:rsidR="003C0D56" w:rsidRPr="003C0D56" w:rsidRDefault="003C0D56" w:rsidP="0099125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101854EE" w14:textId="6441BCAC" w:rsidR="003C0D56" w:rsidRPr="003C0D56" w:rsidRDefault="003C0D56" w:rsidP="0099125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 (None of the above)</w:t>
            </w:r>
          </w:p>
        </w:tc>
      </w:tr>
      <w:tr w:rsidR="003C0D56" w:rsidRPr="003C0D56" w14:paraId="73979B7F" w14:textId="77777777" w:rsidTr="003C0D56">
        <w:tc>
          <w:tcPr>
            <w:tcW w:w="0" w:type="auto"/>
          </w:tcPr>
          <w:p w14:paraId="56610D4A" w14:textId="574C4059" w:rsidR="003C0D56" w:rsidRPr="003C0D56" w:rsidRDefault="003C0D56" w:rsidP="0031769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Alcohol use</w:t>
            </w:r>
          </w:p>
        </w:tc>
        <w:tc>
          <w:tcPr>
            <w:tcW w:w="5281" w:type="dxa"/>
          </w:tcPr>
          <w:p w14:paraId="287C53B8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Which non-injection drugs have you used?</w:t>
            </w:r>
          </w:p>
          <w:p w14:paraId="7702066B" w14:textId="77777777" w:rsidR="003C0D56" w:rsidRPr="003C0D56" w:rsidRDefault="003C0D56" w:rsidP="0000331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55D94C" w14:textId="29B491BD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Beer/cooler/wine </w:t>
            </w:r>
          </w:p>
          <w:p w14:paraId="317DF72D" w14:textId="427684F7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Liquor </w:t>
            </w:r>
          </w:p>
          <w:p w14:paraId="48804686" w14:textId="73454715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 Cooking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wine/ rubbing alcohol/ mouthwash </w:t>
            </w:r>
          </w:p>
          <w:p w14:paraId="6447B46F" w14:textId="2D96E1DC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Segoe UI Symbol" w:hAnsi="Segoe UI Symbol" w:cs="Segoe UI Symbol"/>
                <w:sz w:val="20"/>
                <w:szCs w:val="20"/>
              </w:rPr>
              <w:t>▢</w:t>
            </w:r>
            <w:r w:rsidRPr="003C0D56">
              <w:rPr>
                <w:rFonts w:ascii="Arial" w:hAnsi="Arial" w:cs="Arial"/>
                <w:sz w:val="20"/>
                <w:szCs w:val="20"/>
              </w:rPr>
              <w:t xml:space="preserve"> Other alcohol </w:t>
            </w:r>
          </w:p>
        </w:tc>
        <w:tc>
          <w:tcPr>
            <w:tcW w:w="2693" w:type="dxa"/>
          </w:tcPr>
          <w:p w14:paraId="2A0481C9" w14:textId="5D52CC7F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For each option:</w:t>
            </w:r>
          </w:p>
          <w:p w14:paraId="4C7C0578" w14:textId="77777777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23AEFC0" w14:textId="77777777" w:rsidR="003C0D56" w:rsidRPr="003C0D56" w:rsidRDefault="003C0D56" w:rsidP="0031769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A0C566A" w14:textId="77777777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0B7E53A" w14:textId="77777777" w:rsidR="003C0D56" w:rsidRPr="003C0D56" w:rsidRDefault="003C0D56" w:rsidP="0031769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BC13A35" w14:textId="77777777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42032D" w14:textId="77777777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0794D850" w14:textId="77777777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E1FD63" w14:textId="7AB4DD67" w:rsidR="003C0D56" w:rsidRPr="003C0D56" w:rsidRDefault="003C0D56" w:rsidP="00317694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How often?</w:t>
            </w:r>
          </w:p>
        </w:tc>
        <w:tc>
          <w:tcPr>
            <w:tcW w:w="4537" w:type="dxa"/>
          </w:tcPr>
          <w:p w14:paraId="3A557917" w14:textId="659BDDEB" w:rsidR="003C0D56" w:rsidRPr="003C0D56" w:rsidRDefault="003C0D56" w:rsidP="003176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Daily (‘Daily’ to any of ‘Beer/cooler/wine’, ‘Liquor’, ‘Cooking wine/rubbing alcohol/mouthwash’, ‘Other alcohol’)</w:t>
            </w:r>
          </w:p>
          <w:p w14:paraId="279D7F14" w14:textId="6797C17A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06ECC2D" w14:textId="43E6526A" w:rsidR="003C0D56" w:rsidRPr="003C0D56" w:rsidRDefault="003C0D56" w:rsidP="003176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Less than daily (‘Yes’ to alcohol_l6m but not ‘Daily’ to any)</w:t>
            </w:r>
          </w:p>
          <w:p w14:paraId="75F49854" w14:textId="556C03A9" w:rsidR="003C0D56" w:rsidRPr="003C0D56" w:rsidRDefault="003C0D56" w:rsidP="0031769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0C80DAC" w14:textId="1FA3F806" w:rsidR="003C0D56" w:rsidRPr="003C0D56" w:rsidRDefault="003C0D56" w:rsidP="003176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ne (‘No’ to alcohol_l6m)</w:t>
            </w:r>
          </w:p>
        </w:tc>
      </w:tr>
      <w:tr w:rsidR="003C0D56" w:rsidRPr="003C0D56" w14:paraId="6B268DC5" w14:textId="77777777" w:rsidTr="003C0D56">
        <w:tc>
          <w:tcPr>
            <w:tcW w:w="0" w:type="auto"/>
          </w:tcPr>
          <w:p w14:paraId="45DDF429" w14:textId="5040D2BA" w:rsidR="003C0D56" w:rsidRPr="003C0D56" w:rsidRDefault="003C0D56" w:rsidP="00F77118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Injection drug use</w:t>
            </w:r>
          </w:p>
        </w:tc>
        <w:tc>
          <w:tcPr>
            <w:tcW w:w="5281" w:type="dxa"/>
          </w:tcPr>
          <w:p w14:paraId="60C63AC3" w14:textId="77777777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In the last 6 months, have you ever used a needle to fix or muscle (even once) [excluding prescribed </w:t>
            </w:r>
            <w:proofErr w:type="spellStart"/>
            <w:r w:rsidRPr="003C0D56">
              <w:rPr>
                <w:rFonts w:ascii="Arial" w:hAnsi="Arial" w:cs="Arial"/>
                <w:sz w:val="20"/>
                <w:szCs w:val="20"/>
              </w:rPr>
              <w:t>injectionable</w:t>
            </w:r>
            <w:proofErr w:type="spellEnd"/>
            <w:r w:rsidRPr="003C0D56">
              <w:rPr>
                <w:rFonts w:ascii="Arial" w:hAnsi="Arial" w:cs="Arial"/>
                <w:sz w:val="20"/>
                <w:szCs w:val="20"/>
              </w:rPr>
              <w:t xml:space="preserve"> opiate</w:t>
            </w:r>
          </w:p>
          <w:p w14:paraId="6EECA521" w14:textId="2FC928F3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or stimulant therapy]?</w:t>
            </w:r>
          </w:p>
        </w:tc>
        <w:tc>
          <w:tcPr>
            <w:tcW w:w="2693" w:type="dxa"/>
          </w:tcPr>
          <w:p w14:paraId="433F624C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1AAD054" w14:textId="777777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410714BC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787D3D6" w14:textId="77777777" w:rsidR="003C0D56" w:rsidRPr="003C0D56" w:rsidRDefault="003C0D56" w:rsidP="00CA026C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7" w:type="dxa"/>
          </w:tcPr>
          <w:p w14:paraId="7213632C" w14:textId="5467C1A4" w:rsidR="003C0D56" w:rsidRPr="003C0D56" w:rsidRDefault="003C0D56" w:rsidP="00F7711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 (‘Yes’ to ‘In the last 6 months’ for any injection drugs)</w:t>
            </w:r>
          </w:p>
          <w:p w14:paraId="2B7C87CC" w14:textId="2318AD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2AB9BB35" w14:textId="67793202" w:rsidR="003C0D56" w:rsidRPr="003C0D56" w:rsidRDefault="003C0D56" w:rsidP="00F7711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 (None of the above)</w:t>
            </w:r>
          </w:p>
        </w:tc>
      </w:tr>
      <w:tr w:rsidR="003C0D56" w:rsidRPr="003C0D56" w14:paraId="0D7FE90B" w14:textId="77777777" w:rsidTr="003C0D56">
        <w:tc>
          <w:tcPr>
            <w:tcW w:w="0" w:type="auto"/>
          </w:tcPr>
          <w:p w14:paraId="4A8F9ED8" w14:textId="6DA851EC" w:rsidR="003C0D56" w:rsidRPr="003C0D56" w:rsidRDefault="003C0D56" w:rsidP="00F77118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onfatal overdose</w:t>
            </w:r>
          </w:p>
        </w:tc>
        <w:tc>
          <w:tcPr>
            <w:tcW w:w="5281" w:type="dxa"/>
          </w:tcPr>
          <w:p w14:paraId="41733F78" w14:textId="77777777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the last 6 months, have you overdosed by accident</w:t>
            </w:r>
          </w:p>
          <w:p w14:paraId="7D56C312" w14:textId="77777777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C0D56">
              <w:rPr>
                <w:rFonts w:ascii="Arial" w:hAnsi="Arial" w:cs="Arial"/>
                <w:sz w:val="20"/>
                <w:szCs w:val="20"/>
              </w:rPr>
              <w:t>i.e.</w:t>
            </w:r>
            <w:proofErr w:type="gramEnd"/>
            <w:r w:rsidRPr="003C0D56">
              <w:rPr>
                <w:rFonts w:ascii="Arial" w:hAnsi="Arial" w:cs="Arial"/>
                <w:sz w:val="20"/>
                <w:szCs w:val="20"/>
              </w:rPr>
              <w:t xml:space="preserve"> where you’ve had a negative reaction by using too much</w:t>
            </w:r>
          </w:p>
          <w:p w14:paraId="02CDAA27" w14:textId="0282216A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 xml:space="preserve">drugs)? </w:t>
            </w:r>
          </w:p>
        </w:tc>
        <w:tc>
          <w:tcPr>
            <w:tcW w:w="2693" w:type="dxa"/>
          </w:tcPr>
          <w:p w14:paraId="255440CB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C467780" w14:textId="777777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2663357B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70550F1" w14:textId="77777777" w:rsidR="003C0D56" w:rsidRPr="003C0D56" w:rsidRDefault="003C0D56" w:rsidP="00CA026C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7" w:type="dxa"/>
          </w:tcPr>
          <w:p w14:paraId="4D97403C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E881D55" w14:textId="777777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4923FB3" w14:textId="30F23C6F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C0D56" w:rsidRPr="003C0D56" w14:paraId="03A71DED" w14:textId="77777777" w:rsidTr="003C0D56">
        <w:tc>
          <w:tcPr>
            <w:tcW w:w="0" w:type="auto"/>
          </w:tcPr>
          <w:p w14:paraId="5FFE98EC" w14:textId="064716F0" w:rsidR="003C0D56" w:rsidRPr="003C0D56" w:rsidRDefault="003C0D56" w:rsidP="00F77118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3C0D5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Hospitalization</w:t>
            </w:r>
          </w:p>
        </w:tc>
        <w:tc>
          <w:tcPr>
            <w:tcW w:w="5281" w:type="dxa"/>
          </w:tcPr>
          <w:p w14:paraId="6F9A9BAF" w14:textId="77777777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In the last 6 months, have you been admitted to the</w:t>
            </w:r>
          </w:p>
          <w:p w14:paraId="453D7E69" w14:textId="19537D64" w:rsidR="003C0D56" w:rsidRPr="003C0D56" w:rsidRDefault="003C0D56" w:rsidP="00F77118">
            <w:p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hospital/ stayed overnight?</w:t>
            </w:r>
          </w:p>
        </w:tc>
        <w:tc>
          <w:tcPr>
            <w:tcW w:w="2693" w:type="dxa"/>
          </w:tcPr>
          <w:p w14:paraId="6145E292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11ED3B" w14:textId="777777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3275277" w14:textId="0ACD2D1F" w:rsidR="003C0D56" w:rsidRPr="003C0D56" w:rsidRDefault="003C0D56" w:rsidP="00CA02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537" w:type="dxa"/>
          </w:tcPr>
          <w:p w14:paraId="54F49BCC" w14:textId="77777777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709B926" w14:textId="77777777" w:rsidR="003C0D56" w:rsidRPr="003C0D56" w:rsidRDefault="003C0D56" w:rsidP="00F7711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188516B7" w14:textId="5B10D10D" w:rsidR="003C0D56" w:rsidRPr="003C0D56" w:rsidRDefault="003C0D56" w:rsidP="00F771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C0D5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32F2F54D" w14:textId="2BD2E767" w:rsidR="000C471C" w:rsidRPr="00EE1017" w:rsidRDefault="000C471C">
      <w:pPr>
        <w:rPr>
          <w:rFonts w:ascii="Arial" w:hAnsi="Arial" w:cs="Arial"/>
          <w:sz w:val="22"/>
          <w:szCs w:val="22"/>
        </w:rPr>
      </w:pPr>
      <w:r w:rsidRPr="00EE1017">
        <w:rPr>
          <w:rFonts w:ascii="Arial" w:hAnsi="Arial" w:cs="Arial"/>
          <w:sz w:val="22"/>
          <w:szCs w:val="22"/>
        </w:rPr>
        <w:t>*From AESHA questionnaire</w:t>
      </w:r>
    </w:p>
    <w:p w14:paraId="3C333A09" w14:textId="4BF2683C" w:rsidR="00F54944" w:rsidRPr="00EE1017" w:rsidRDefault="000C471C">
      <w:pPr>
        <w:rPr>
          <w:rFonts w:ascii="Arial" w:hAnsi="Arial" w:cs="Arial"/>
          <w:sz w:val="22"/>
          <w:szCs w:val="22"/>
        </w:rPr>
      </w:pPr>
      <w:r w:rsidRPr="00EE1017">
        <w:rPr>
          <w:rFonts w:ascii="Arial" w:hAnsi="Arial" w:cs="Arial"/>
          <w:sz w:val="22"/>
          <w:szCs w:val="22"/>
        </w:rPr>
        <w:t>**Please note there are multiple updated/adapted versions of the baseline and follow-up questionnaires from the over 27 follow-up periods. The questions listed here remained stable over th</w:t>
      </w:r>
      <w:r w:rsidR="008B7162">
        <w:rPr>
          <w:rFonts w:ascii="Arial" w:hAnsi="Arial" w:cs="Arial"/>
          <w:sz w:val="22"/>
          <w:szCs w:val="22"/>
        </w:rPr>
        <w:t>is specific</w:t>
      </w:r>
      <w:r w:rsidRPr="00EE1017">
        <w:rPr>
          <w:rFonts w:ascii="Arial" w:hAnsi="Arial" w:cs="Arial"/>
          <w:sz w:val="22"/>
          <w:szCs w:val="22"/>
        </w:rPr>
        <w:t xml:space="preserve"> study period. </w:t>
      </w:r>
    </w:p>
    <w:sectPr w:rsidR="00F54944" w:rsidRPr="00EE1017" w:rsidSect="003C0D56">
      <w:type w:val="continuous"/>
      <w:pgSz w:w="15842" w:h="12219" w:orient="landscape"/>
      <w:pgMar w:top="720" w:right="799" w:bottom="720" w:left="72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D3C0E" w14:textId="77777777" w:rsidR="00F14173" w:rsidRDefault="00F14173" w:rsidP="003C0D56">
      <w:r>
        <w:separator/>
      </w:r>
    </w:p>
  </w:endnote>
  <w:endnote w:type="continuationSeparator" w:id="0">
    <w:p w14:paraId="5B8C4D5C" w14:textId="77777777" w:rsidR="00F14173" w:rsidRDefault="00F14173" w:rsidP="003C0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47603" w14:textId="77777777" w:rsidR="00F14173" w:rsidRDefault="00F14173" w:rsidP="003C0D56">
      <w:r>
        <w:separator/>
      </w:r>
    </w:p>
  </w:footnote>
  <w:footnote w:type="continuationSeparator" w:id="0">
    <w:p w14:paraId="794C40A9" w14:textId="77777777" w:rsidR="00F14173" w:rsidRDefault="00F14173" w:rsidP="003C0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F640D"/>
    <w:multiLevelType w:val="hybridMultilevel"/>
    <w:tmpl w:val="B1E42A42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E05E1"/>
    <w:multiLevelType w:val="hybridMultilevel"/>
    <w:tmpl w:val="649ADBC2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7D3F4B"/>
    <w:multiLevelType w:val="hybridMultilevel"/>
    <w:tmpl w:val="DD02568C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3D5F03"/>
    <w:multiLevelType w:val="hybridMultilevel"/>
    <w:tmpl w:val="416A1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702E6"/>
    <w:multiLevelType w:val="hybridMultilevel"/>
    <w:tmpl w:val="19F8B288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253139"/>
    <w:multiLevelType w:val="hybridMultilevel"/>
    <w:tmpl w:val="456A5830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5E1ED4"/>
    <w:multiLevelType w:val="hybridMultilevel"/>
    <w:tmpl w:val="5282B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BC3586"/>
    <w:multiLevelType w:val="hybridMultilevel"/>
    <w:tmpl w:val="DD6CF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7D6793"/>
    <w:multiLevelType w:val="hybridMultilevel"/>
    <w:tmpl w:val="B1548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BA5B08"/>
    <w:multiLevelType w:val="hybridMultilevel"/>
    <w:tmpl w:val="14127CF4"/>
    <w:lvl w:ilvl="0" w:tplc="FFFFFFFF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6395953">
    <w:abstractNumId w:val="4"/>
  </w:num>
  <w:num w:numId="2" w16cid:durableId="754085509">
    <w:abstractNumId w:val="5"/>
  </w:num>
  <w:num w:numId="3" w16cid:durableId="79520571">
    <w:abstractNumId w:val="3"/>
  </w:num>
  <w:num w:numId="4" w16cid:durableId="391005279">
    <w:abstractNumId w:val="6"/>
  </w:num>
  <w:num w:numId="5" w16cid:durableId="1231161301">
    <w:abstractNumId w:val="0"/>
  </w:num>
  <w:num w:numId="6" w16cid:durableId="1042942866">
    <w:abstractNumId w:val="1"/>
  </w:num>
  <w:num w:numId="7" w16cid:durableId="637535127">
    <w:abstractNumId w:val="9"/>
  </w:num>
  <w:num w:numId="8" w16cid:durableId="1161852945">
    <w:abstractNumId w:val="8"/>
  </w:num>
  <w:num w:numId="9" w16cid:durableId="37824358">
    <w:abstractNumId w:val="2"/>
  </w:num>
  <w:num w:numId="10" w16cid:durableId="21387165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17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1C"/>
    <w:rsid w:val="00003310"/>
    <w:rsid w:val="000039FC"/>
    <w:rsid w:val="00011F3E"/>
    <w:rsid w:val="00012939"/>
    <w:rsid w:val="000129CB"/>
    <w:rsid w:val="000143D5"/>
    <w:rsid w:val="0001577A"/>
    <w:rsid w:val="0001779C"/>
    <w:rsid w:val="00020471"/>
    <w:rsid w:val="0002259D"/>
    <w:rsid w:val="00031AA2"/>
    <w:rsid w:val="00033149"/>
    <w:rsid w:val="00037A6C"/>
    <w:rsid w:val="00037BE8"/>
    <w:rsid w:val="0004164A"/>
    <w:rsid w:val="000423DA"/>
    <w:rsid w:val="000503A6"/>
    <w:rsid w:val="0005166B"/>
    <w:rsid w:val="00057F6A"/>
    <w:rsid w:val="00060BEA"/>
    <w:rsid w:val="00061171"/>
    <w:rsid w:val="00076959"/>
    <w:rsid w:val="00082FAB"/>
    <w:rsid w:val="00090B2D"/>
    <w:rsid w:val="0009198C"/>
    <w:rsid w:val="00092F65"/>
    <w:rsid w:val="00093DA6"/>
    <w:rsid w:val="000976BE"/>
    <w:rsid w:val="00097DC3"/>
    <w:rsid w:val="000A2871"/>
    <w:rsid w:val="000A71E5"/>
    <w:rsid w:val="000B0A81"/>
    <w:rsid w:val="000B12F1"/>
    <w:rsid w:val="000B1DB8"/>
    <w:rsid w:val="000B276E"/>
    <w:rsid w:val="000B47E3"/>
    <w:rsid w:val="000B5B07"/>
    <w:rsid w:val="000C3E8B"/>
    <w:rsid w:val="000C471C"/>
    <w:rsid w:val="000E7E17"/>
    <w:rsid w:val="000F04BC"/>
    <w:rsid w:val="000F0596"/>
    <w:rsid w:val="000F0AAA"/>
    <w:rsid w:val="000F263B"/>
    <w:rsid w:val="000F37E1"/>
    <w:rsid w:val="000F48FB"/>
    <w:rsid w:val="000F6A1E"/>
    <w:rsid w:val="00100BF6"/>
    <w:rsid w:val="00102C18"/>
    <w:rsid w:val="001063B2"/>
    <w:rsid w:val="00113A99"/>
    <w:rsid w:val="001176A7"/>
    <w:rsid w:val="0012016E"/>
    <w:rsid w:val="001227B2"/>
    <w:rsid w:val="0012659E"/>
    <w:rsid w:val="001319CB"/>
    <w:rsid w:val="001337D2"/>
    <w:rsid w:val="00133CBD"/>
    <w:rsid w:val="00137A83"/>
    <w:rsid w:val="00141786"/>
    <w:rsid w:val="00145996"/>
    <w:rsid w:val="00150CD8"/>
    <w:rsid w:val="0015201E"/>
    <w:rsid w:val="00155371"/>
    <w:rsid w:val="00161247"/>
    <w:rsid w:val="0016325C"/>
    <w:rsid w:val="00163E80"/>
    <w:rsid w:val="00165A02"/>
    <w:rsid w:val="00165C6C"/>
    <w:rsid w:val="00172D2C"/>
    <w:rsid w:val="0017489F"/>
    <w:rsid w:val="00180836"/>
    <w:rsid w:val="001829F0"/>
    <w:rsid w:val="00187577"/>
    <w:rsid w:val="001B000A"/>
    <w:rsid w:val="001B37BD"/>
    <w:rsid w:val="001B4E41"/>
    <w:rsid w:val="001B67EE"/>
    <w:rsid w:val="001C3DA4"/>
    <w:rsid w:val="001C4045"/>
    <w:rsid w:val="001C63D2"/>
    <w:rsid w:val="001D1381"/>
    <w:rsid w:val="001F3C3C"/>
    <w:rsid w:val="001F6A49"/>
    <w:rsid w:val="00200211"/>
    <w:rsid w:val="00203E57"/>
    <w:rsid w:val="002068B6"/>
    <w:rsid w:val="00207A15"/>
    <w:rsid w:val="0021634F"/>
    <w:rsid w:val="00220E02"/>
    <w:rsid w:val="00221AAF"/>
    <w:rsid w:val="00221B7B"/>
    <w:rsid w:val="00232433"/>
    <w:rsid w:val="00232ED1"/>
    <w:rsid w:val="00237713"/>
    <w:rsid w:val="00242543"/>
    <w:rsid w:val="002426A1"/>
    <w:rsid w:val="00243DB6"/>
    <w:rsid w:val="0025014D"/>
    <w:rsid w:val="00251187"/>
    <w:rsid w:val="0025267F"/>
    <w:rsid w:val="002543EB"/>
    <w:rsid w:val="0025682D"/>
    <w:rsid w:val="00256D7E"/>
    <w:rsid w:val="00271610"/>
    <w:rsid w:val="00273180"/>
    <w:rsid w:val="00277816"/>
    <w:rsid w:val="002816A0"/>
    <w:rsid w:val="00285457"/>
    <w:rsid w:val="002854A1"/>
    <w:rsid w:val="00293C94"/>
    <w:rsid w:val="0029464F"/>
    <w:rsid w:val="00294BB7"/>
    <w:rsid w:val="002A0463"/>
    <w:rsid w:val="002A06C3"/>
    <w:rsid w:val="002A0ECD"/>
    <w:rsid w:val="002A307F"/>
    <w:rsid w:val="002A3205"/>
    <w:rsid w:val="002A3719"/>
    <w:rsid w:val="002A6C34"/>
    <w:rsid w:val="002A7273"/>
    <w:rsid w:val="002B02F2"/>
    <w:rsid w:val="002B25A8"/>
    <w:rsid w:val="002B6066"/>
    <w:rsid w:val="002B6E20"/>
    <w:rsid w:val="002B7A39"/>
    <w:rsid w:val="002C42DF"/>
    <w:rsid w:val="002C471E"/>
    <w:rsid w:val="002C78F0"/>
    <w:rsid w:val="002D544E"/>
    <w:rsid w:val="002D5825"/>
    <w:rsid w:val="002D75BA"/>
    <w:rsid w:val="002E4925"/>
    <w:rsid w:val="002E55B4"/>
    <w:rsid w:val="002F005A"/>
    <w:rsid w:val="002F0992"/>
    <w:rsid w:val="0030338A"/>
    <w:rsid w:val="00305B0C"/>
    <w:rsid w:val="00310805"/>
    <w:rsid w:val="003136C3"/>
    <w:rsid w:val="00317694"/>
    <w:rsid w:val="00323CF5"/>
    <w:rsid w:val="003263B0"/>
    <w:rsid w:val="00326405"/>
    <w:rsid w:val="00330AA2"/>
    <w:rsid w:val="00331EE7"/>
    <w:rsid w:val="003375F0"/>
    <w:rsid w:val="003377D7"/>
    <w:rsid w:val="00351BF7"/>
    <w:rsid w:val="003571BB"/>
    <w:rsid w:val="00360B40"/>
    <w:rsid w:val="00362769"/>
    <w:rsid w:val="00364AB2"/>
    <w:rsid w:val="00372ABF"/>
    <w:rsid w:val="00373778"/>
    <w:rsid w:val="00374B51"/>
    <w:rsid w:val="0038100F"/>
    <w:rsid w:val="003817D9"/>
    <w:rsid w:val="0038253F"/>
    <w:rsid w:val="00382C1D"/>
    <w:rsid w:val="003846D3"/>
    <w:rsid w:val="003906C3"/>
    <w:rsid w:val="00391FBE"/>
    <w:rsid w:val="0039313B"/>
    <w:rsid w:val="003A3C53"/>
    <w:rsid w:val="003A41B6"/>
    <w:rsid w:val="003A4991"/>
    <w:rsid w:val="003A5198"/>
    <w:rsid w:val="003C0D56"/>
    <w:rsid w:val="003C3EAE"/>
    <w:rsid w:val="003C617F"/>
    <w:rsid w:val="003C7BDD"/>
    <w:rsid w:val="003D38F8"/>
    <w:rsid w:val="003D416F"/>
    <w:rsid w:val="003E0520"/>
    <w:rsid w:val="003E3071"/>
    <w:rsid w:val="003E3744"/>
    <w:rsid w:val="003E4C67"/>
    <w:rsid w:val="003E7072"/>
    <w:rsid w:val="003E72D1"/>
    <w:rsid w:val="003F0FCB"/>
    <w:rsid w:val="003F2813"/>
    <w:rsid w:val="003F36B8"/>
    <w:rsid w:val="003F645D"/>
    <w:rsid w:val="003F7685"/>
    <w:rsid w:val="00404BC8"/>
    <w:rsid w:val="00417E46"/>
    <w:rsid w:val="0042226C"/>
    <w:rsid w:val="00424B99"/>
    <w:rsid w:val="00426E6B"/>
    <w:rsid w:val="00433737"/>
    <w:rsid w:val="0043592F"/>
    <w:rsid w:val="004409AA"/>
    <w:rsid w:val="00440B1D"/>
    <w:rsid w:val="0044128B"/>
    <w:rsid w:val="00441409"/>
    <w:rsid w:val="00445AE2"/>
    <w:rsid w:val="004464CE"/>
    <w:rsid w:val="00446B42"/>
    <w:rsid w:val="004500F1"/>
    <w:rsid w:val="0045636D"/>
    <w:rsid w:val="00467210"/>
    <w:rsid w:val="004675A5"/>
    <w:rsid w:val="00481703"/>
    <w:rsid w:val="004818A6"/>
    <w:rsid w:val="0048471C"/>
    <w:rsid w:val="00487E31"/>
    <w:rsid w:val="00497B99"/>
    <w:rsid w:val="004A0885"/>
    <w:rsid w:val="004A0916"/>
    <w:rsid w:val="004A3907"/>
    <w:rsid w:val="004A52DA"/>
    <w:rsid w:val="004A5696"/>
    <w:rsid w:val="004A6C1C"/>
    <w:rsid w:val="004A7632"/>
    <w:rsid w:val="004B3DC4"/>
    <w:rsid w:val="004B74BC"/>
    <w:rsid w:val="004C6FB4"/>
    <w:rsid w:val="004D5EA9"/>
    <w:rsid w:val="004D65D8"/>
    <w:rsid w:val="004E020E"/>
    <w:rsid w:val="004E0AE6"/>
    <w:rsid w:val="004E2037"/>
    <w:rsid w:val="004E45BB"/>
    <w:rsid w:val="004F38AA"/>
    <w:rsid w:val="004F47C8"/>
    <w:rsid w:val="005009B2"/>
    <w:rsid w:val="00500E8F"/>
    <w:rsid w:val="00502123"/>
    <w:rsid w:val="0050355E"/>
    <w:rsid w:val="00503E55"/>
    <w:rsid w:val="00504CBC"/>
    <w:rsid w:val="00504FD6"/>
    <w:rsid w:val="00506B9F"/>
    <w:rsid w:val="00511679"/>
    <w:rsid w:val="0051189F"/>
    <w:rsid w:val="0051256C"/>
    <w:rsid w:val="0051705F"/>
    <w:rsid w:val="005170B5"/>
    <w:rsid w:val="00521D62"/>
    <w:rsid w:val="00526D89"/>
    <w:rsid w:val="00526F1C"/>
    <w:rsid w:val="005276BC"/>
    <w:rsid w:val="005405F4"/>
    <w:rsid w:val="005440A6"/>
    <w:rsid w:val="00546085"/>
    <w:rsid w:val="00550464"/>
    <w:rsid w:val="0055664F"/>
    <w:rsid w:val="0055666D"/>
    <w:rsid w:val="005571BD"/>
    <w:rsid w:val="0056306D"/>
    <w:rsid w:val="0056661A"/>
    <w:rsid w:val="005773A8"/>
    <w:rsid w:val="00586610"/>
    <w:rsid w:val="00587319"/>
    <w:rsid w:val="0059171D"/>
    <w:rsid w:val="0059273D"/>
    <w:rsid w:val="005B08F8"/>
    <w:rsid w:val="005B238D"/>
    <w:rsid w:val="005B69C0"/>
    <w:rsid w:val="005B6EEE"/>
    <w:rsid w:val="005C5DFA"/>
    <w:rsid w:val="005C7ED7"/>
    <w:rsid w:val="005D76ED"/>
    <w:rsid w:val="005E1201"/>
    <w:rsid w:val="005E1AC7"/>
    <w:rsid w:val="005E6881"/>
    <w:rsid w:val="005F061D"/>
    <w:rsid w:val="00600286"/>
    <w:rsid w:val="00607FFE"/>
    <w:rsid w:val="006100DB"/>
    <w:rsid w:val="00610195"/>
    <w:rsid w:val="00623382"/>
    <w:rsid w:val="0062579C"/>
    <w:rsid w:val="00632C97"/>
    <w:rsid w:val="00634F31"/>
    <w:rsid w:val="00635605"/>
    <w:rsid w:val="00636781"/>
    <w:rsid w:val="00636AA6"/>
    <w:rsid w:val="00647159"/>
    <w:rsid w:val="00651BDF"/>
    <w:rsid w:val="006528D6"/>
    <w:rsid w:val="0066174E"/>
    <w:rsid w:val="00666458"/>
    <w:rsid w:val="00666683"/>
    <w:rsid w:val="006749EC"/>
    <w:rsid w:val="0067665A"/>
    <w:rsid w:val="006829A3"/>
    <w:rsid w:val="00683416"/>
    <w:rsid w:val="006874C1"/>
    <w:rsid w:val="006949F4"/>
    <w:rsid w:val="00697BBD"/>
    <w:rsid w:val="006A2F7C"/>
    <w:rsid w:val="006A389B"/>
    <w:rsid w:val="006A5C32"/>
    <w:rsid w:val="006B14EF"/>
    <w:rsid w:val="006B1E14"/>
    <w:rsid w:val="006B647A"/>
    <w:rsid w:val="006C400C"/>
    <w:rsid w:val="006C690A"/>
    <w:rsid w:val="006D2FFF"/>
    <w:rsid w:val="006E079E"/>
    <w:rsid w:val="006E16A7"/>
    <w:rsid w:val="006F1F4C"/>
    <w:rsid w:val="006F2413"/>
    <w:rsid w:val="006F6FAC"/>
    <w:rsid w:val="007002A2"/>
    <w:rsid w:val="0070617A"/>
    <w:rsid w:val="00706FD4"/>
    <w:rsid w:val="00710328"/>
    <w:rsid w:val="007112FE"/>
    <w:rsid w:val="007113B0"/>
    <w:rsid w:val="007215AB"/>
    <w:rsid w:val="00722AEC"/>
    <w:rsid w:val="007237F2"/>
    <w:rsid w:val="00727801"/>
    <w:rsid w:val="00727CD8"/>
    <w:rsid w:val="0073190B"/>
    <w:rsid w:val="00735AEB"/>
    <w:rsid w:val="00735FCE"/>
    <w:rsid w:val="0074034E"/>
    <w:rsid w:val="0074087A"/>
    <w:rsid w:val="007434D4"/>
    <w:rsid w:val="007463DE"/>
    <w:rsid w:val="00753ACD"/>
    <w:rsid w:val="00755CB2"/>
    <w:rsid w:val="00755E12"/>
    <w:rsid w:val="0076355B"/>
    <w:rsid w:val="007665F6"/>
    <w:rsid w:val="00767828"/>
    <w:rsid w:val="00770FFD"/>
    <w:rsid w:val="0077174A"/>
    <w:rsid w:val="00772D29"/>
    <w:rsid w:val="00772E7A"/>
    <w:rsid w:val="00774989"/>
    <w:rsid w:val="00774D76"/>
    <w:rsid w:val="00775405"/>
    <w:rsid w:val="00775A9F"/>
    <w:rsid w:val="00782169"/>
    <w:rsid w:val="00784F44"/>
    <w:rsid w:val="007969DC"/>
    <w:rsid w:val="007A0157"/>
    <w:rsid w:val="007A042F"/>
    <w:rsid w:val="007A44D6"/>
    <w:rsid w:val="007B0035"/>
    <w:rsid w:val="007C3E0A"/>
    <w:rsid w:val="007C4763"/>
    <w:rsid w:val="007C7A8A"/>
    <w:rsid w:val="007D3BDF"/>
    <w:rsid w:val="007D4037"/>
    <w:rsid w:val="007D54F8"/>
    <w:rsid w:val="007D5F38"/>
    <w:rsid w:val="007E0DED"/>
    <w:rsid w:val="007E2B6E"/>
    <w:rsid w:val="007E3870"/>
    <w:rsid w:val="007F07B5"/>
    <w:rsid w:val="007F3FCE"/>
    <w:rsid w:val="007F5886"/>
    <w:rsid w:val="00804942"/>
    <w:rsid w:val="008075D4"/>
    <w:rsid w:val="00814023"/>
    <w:rsid w:val="00822634"/>
    <w:rsid w:val="00822AE1"/>
    <w:rsid w:val="008230A2"/>
    <w:rsid w:val="0082450C"/>
    <w:rsid w:val="00826345"/>
    <w:rsid w:val="00831916"/>
    <w:rsid w:val="00834244"/>
    <w:rsid w:val="0085211D"/>
    <w:rsid w:val="008526C8"/>
    <w:rsid w:val="0086109D"/>
    <w:rsid w:val="0086190E"/>
    <w:rsid w:val="00861FF8"/>
    <w:rsid w:val="00867FDA"/>
    <w:rsid w:val="00874848"/>
    <w:rsid w:val="008819B1"/>
    <w:rsid w:val="00882D57"/>
    <w:rsid w:val="00895A86"/>
    <w:rsid w:val="008A5EFA"/>
    <w:rsid w:val="008A7750"/>
    <w:rsid w:val="008B0819"/>
    <w:rsid w:val="008B3BF2"/>
    <w:rsid w:val="008B5A4E"/>
    <w:rsid w:val="008B7162"/>
    <w:rsid w:val="008B7694"/>
    <w:rsid w:val="008D01EB"/>
    <w:rsid w:val="008D1AE5"/>
    <w:rsid w:val="008D1B66"/>
    <w:rsid w:val="008D630B"/>
    <w:rsid w:val="008E0550"/>
    <w:rsid w:val="008E0B3A"/>
    <w:rsid w:val="008E0D70"/>
    <w:rsid w:val="008E31E5"/>
    <w:rsid w:val="008E369D"/>
    <w:rsid w:val="008E6197"/>
    <w:rsid w:val="008F062E"/>
    <w:rsid w:val="00906736"/>
    <w:rsid w:val="00906C80"/>
    <w:rsid w:val="00910FFD"/>
    <w:rsid w:val="0092150C"/>
    <w:rsid w:val="009233B5"/>
    <w:rsid w:val="00923AA9"/>
    <w:rsid w:val="00924FC5"/>
    <w:rsid w:val="00927DEA"/>
    <w:rsid w:val="00931423"/>
    <w:rsid w:val="00931A54"/>
    <w:rsid w:val="0093488B"/>
    <w:rsid w:val="00934A34"/>
    <w:rsid w:val="0094253C"/>
    <w:rsid w:val="00943AB9"/>
    <w:rsid w:val="00945AF5"/>
    <w:rsid w:val="00946742"/>
    <w:rsid w:val="00951481"/>
    <w:rsid w:val="0095460B"/>
    <w:rsid w:val="009565A2"/>
    <w:rsid w:val="00966B8B"/>
    <w:rsid w:val="009704C8"/>
    <w:rsid w:val="00974121"/>
    <w:rsid w:val="0097606E"/>
    <w:rsid w:val="009810DB"/>
    <w:rsid w:val="00981E16"/>
    <w:rsid w:val="00991257"/>
    <w:rsid w:val="00991F77"/>
    <w:rsid w:val="00996AA8"/>
    <w:rsid w:val="009A1E69"/>
    <w:rsid w:val="009B0DB2"/>
    <w:rsid w:val="009B2A80"/>
    <w:rsid w:val="009B4990"/>
    <w:rsid w:val="009C0E03"/>
    <w:rsid w:val="009C168F"/>
    <w:rsid w:val="009C68F3"/>
    <w:rsid w:val="009D19AA"/>
    <w:rsid w:val="009E196C"/>
    <w:rsid w:val="009F15BF"/>
    <w:rsid w:val="009F57DD"/>
    <w:rsid w:val="009F5D59"/>
    <w:rsid w:val="009F7FC8"/>
    <w:rsid w:val="00A0050E"/>
    <w:rsid w:val="00A0623B"/>
    <w:rsid w:val="00A22542"/>
    <w:rsid w:val="00A231F5"/>
    <w:rsid w:val="00A23DAC"/>
    <w:rsid w:val="00A2435A"/>
    <w:rsid w:val="00A27D09"/>
    <w:rsid w:val="00A32039"/>
    <w:rsid w:val="00A32B24"/>
    <w:rsid w:val="00A40EF4"/>
    <w:rsid w:val="00A454A6"/>
    <w:rsid w:val="00A515BC"/>
    <w:rsid w:val="00A52475"/>
    <w:rsid w:val="00A55508"/>
    <w:rsid w:val="00A5616A"/>
    <w:rsid w:val="00A601E0"/>
    <w:rsid w:val="00A674B9"/>
    <w:rsid w:val="00A76479"/>
    <w:rsid w:val="00A76959"/>
    <w:rsid w:val="00A76DD8"/>
    <w:rsid w:val="00A76FFB"/>
    <w:rsid w:val="00A81F94"/>
    <w:rsid w:val="00A8226B"/>
    <w:rsid w:val="00A847C8"/>
    <w:rsid w:val="00A94638"/>
    <w:rsid w:val="00AA1EAA"/>
    <w:rsid w:val="00AA50E7"/>
    <w:rsid w:val="00AA6BC6"/>
    <w:rsid w:val="00AB0DBC"/>
    <w:rsid w:val="00AB2CCC"/>
    <w:rsid w:val="00AB341B"/>
    <w:rsid w:val="00AB791C"/>
    <w:rsid w:val="00AC5FB2"/>
    <w:rsid w:val="00AD6A29"/>
    <w:rsid w:val="00AE1EF5"/>
    <w:rsid w:val="00AE30DB"/>
    <w:rsid w:val="00AE332B"/>
    <w:rsid w:val="00AF23AD"/>
    <w:rsid w:val="00B00064"/>
    <w:rsid w:val="00B15732"/>
    <w:rsid w:val="00B2196C"/>
    <w:rsid w:val="00B25EBE"/>
    <w:rsid w:val="00B2726A"/>
    <w:rsid w:val="00B30EF4"/>
    <w:rsid w:val="00B425D6"/>
    <w:rsid w:val="00B51096"/>
    <w:rsid w:val="00B51347"/>
    <w:rsid w:val="00B53039"/>
    <w:rsid w:val="00B562F9"/>
    <w:rsid w:val="00B62688"/>
    <w:rsid w:val="00B63B4F"/>
    <w:rsid w:val="00B63B5B"/>
    <w:rsid w:val="00B63FDB"/>
    <w:rsid w:val="00B6588D"/>
    <w:rsid w:val="00B67C93"/>
    <w:rsid w:val="00B70CFE"/>
    <w:rsid w:val="00B74F39"/>
    <w:rsid w:val="00B813AA"/>
    <w:rsid w:val="00B83577"/>
    <w:rsid w:val="00B93B44"/>
    <w:rsid w:val="00B978A8"/>
    <w:rsid w:val="00BA39B6"/>
    <w:rsid w:val="00BB34D0"/>
    <w:rsid w:val="00BC0BEF"/>
    <w:rsid w:val="00BC3B7E"/>
    <w:rsid w:val="00BD4B32"/>
    <w:rsid w:val="00BD6E93"/>
    <w:rsid w:val="00BE7741"/>
    <w:rsid w:val="00BF742D"/>
    <w:rsid w:val="00C00757"/>
    <w:rsid w:val="00C03041"/>
    <w:rsid w:val="00C1259C"/>
    <w:rsid w:val="00C13296"/>
    <w:rsid w:val="00C13D74"/>
    <w:rsid w:val="00C162E3"/>
    <w:rsid w:val="00C21965"/>
    <w:rsid w:val="00C2526A"/>
    <w:rsid w:val="00C31331"/>
    <w:rsid w:val="00C32E7E"/>
    <w:rsid w:val="00C353C1"/>
    <w:rsid w:val="00C36117"/>
    <w:rsid w:val="00C43E5F"/>
    <w:rsid w:val="00C50291"/>
    <w:rsid w:val="00C51052"/>
    <w:rsid w:val="00C514A3"/>
    <w:rsid w:val="00C527DA"/>
    <w:rsid w:val="00C60CFD"/>
    <w:rsid w:val="00C704E5"/>
    <w:rsid w:val="00C721A1"/>
    <w:rsid w:val="00C72BE0"/>
    <w:rsid w:val="00C73F64"/>
    <w:rsid w:val="00C82506"/>
    <w:rsid w:val="00C830D5"/>
    <w:rsid w:val="00C8557B"/>
    <w:rsid w:val="00C87AF4"/>
    <w:rsid w:val="00C87FFD"/>
    <w:rsid w:val="00C90455"/>
    <w:rsid w:val="00C96501"/>
    <w:rsid w:val="00CA026C"/>
    <w:rsid w:val="00CA495B"/>
    <w:rsid w:val="00CA6AD5"/>
    <w:rsid w:val="00CA75CB"/>
    <w:rsid w:val="00CB7E43"/>
    <w:rsid w:val="00CC0322"/>
    <w:rsid w:val="00CC2328"/>
    <w:rsid w:val="00CC53A1"/>
    <w:rsid w:val="00CC5BF8"/>
    <w:rsid w:val="00CD0B50"/>
    <w:rsid w:val="00CD1F0F"/>
    <w:rsid w:val="00CD3D76"/>
    <w:rsid w:val="00CD4589"/>
    <w:rsid w:val="00CD4FD8"/>
    <w:rsid w:val="00CE4C59"/>
    <w:rsid w:val="00CE664C"/>
    <w:rsid w:val="00CF3486"/>
    <w:rsid w:val="00CF497D"/>
    <w:rsid w:val="00D01878"/>
    <w:rsid w:val="00D10E4D"/>
    <w:rsid w:val="00D13DB0"/>
    <w:rsid w:val="00D148C9"/>
    <w:rsid w:val="00D324DA"/>
    <w:rsid w:val="00D3592F"/>
    <w:rsid w:val="00D40923"/>
    <w:rsid w:val="00D5090F"/>
    <w:rsid w:val="00D512CF"/>
    <w:rsid w:val="00D55198"/>
    <w:rsid w:val="00D55773"/>
    <w:rsid w:val="00D55BF7"/>
    <w:rsid w:val="00D578BE"/>
    <w:rsid w:val="00D609D6"/>
    <w:rsid w:val="00D64C41"/>
    <w:rsid w:val="00D670D1"/>
    <w:rsid w:val="00D71D82"/>
    <w:rsid w:val="00D7262D"/>
    <w:rsid w:val="00D73F69"/>
    <w:rsid w:val="00D77ABC"/>
    <w:rsid w:val="00D80766"/>
    <w:rsid w:val="00D82629"/>
    <w:rsid w:val="00D86489"/>
    <w:rsid w:val="00D87874"/>
    <w:rsid w:val="00D912A1"/>
    <w:rsid w:val="00DA32E2"/>
    <w:rsid w:val="00DA3CDC"/>
    <w:rsid w:val="00DA6B50"/>
    <w:rsid w:val="00DC6166"/>
    <w:rsid w:val="00DC7786"/>
    <w:rsid w:val="00DD0B2C"/>
    <w:rsid w:val="00DF7866"/>
    <w:rsid w:val="00DF7C87"/>
    <w:rsid w:val="00E00477"/>
    <w:rsid w:val="00E012C2"/>
    <w:rsid w:val="00E03244"/>
    <w:rsid w:val="00E06DC8"/>
    <w:rsid w:val="00E13B65"/>
    <w:rsid w:val="00E13FF5"/>
    <w:rsid w:val="00E1475A"/>
    <w:rsid w:val="00E206F1"/>
    <w:rsid w:val="00E3588E"/>
    <w:rsid w:val="00E35D28"/>
    <w:rsid w:val="00E41B5F"/>
    <w:rsid w:val="00E47410"/>
    <w:rsid w:val="00E47D88"/>
    <w:rsid w:val="00E50161"/>
    <w:rsid w:val="00E524DE"/>
    <w:rsid w:val="00E52DB0"/>
    <w:rsid w:val="00E543DD"/>
    <w:rsid w:val="00E61384"/>
    <w:rsid w:val="00E63977"/>
    <w:rsid w:val="00E71280"/>
    <w:rsid w:val="00E72B37"/>
    <w:rsid w:val="00E74449"/>
    <w:rsid w:val="00E7594B"/>
    <w:rsid w:val="00E80DDB"/>
    <w:rsid w:val="00E85476"/>
    <w:rsid w:val="00E859BD"/>
    <w:rsid w:val="00E8615C"/>
    <w:rsid w:val="00E93624"/>
    <w:rsid w:val="00E93EB4"/>
    <w:rsid w:val="00EA0D22"/>
    <w:rsid w:val="00EA4C1E"/>
    <w:rsid w:val="00EA7D78"/>
    <w:rsid w:val="00EB4607"/>
    <w:rsid w:val="00EB5427"/>
    <w:rsid w:val="00EC084F"/>
    <w:rsid w:val="00EC5C56"/>
    <w:rsid w:val="00ED3B38"/>
    <w:rsid w:val="00ED54B1"/>
    <w:rsid w:val="00ED7DCA"/>
    <w:rsid w:val="00EE1017"/>
    <w:rsid w:val="00EE3911"/>
    <w:rsid w:val="00EE3A42"/>
    <w:rsid w:val="00EF00CE"/>
    <w:rsid w:val="00EF08BD"/>
    <w:rsid w:val="00EF2FF2"/>
    <w:rsid w:val="00EF3FA3"/>
    <w:rsid w:val="00EF6924"/>
    <w:rsid w:val="00EF6CB1"/>
    <w:rsid w:val="00F0534B"/>
    <w:rsid w:val="00F10AC2"/>
    <w:rsid w:val="00F10C6A"/>
    <w:rsid w:val="00F14173"/>
    <w:rsid w:val="00F27C00"/>
    <w:rsid w:val="00F27E28"/>
    <w:rsid w:val="00F316AA"/>
    <w:rsid w:val="00F32145"/>
    <w:rsid w:val="00F400A6"/>
    <w:rsid w:val="00F41F41"/>
    <w:rsid w:val="00F42623"/>
    <w:rsid w:val="00F53AEE"/>
    <w:rsid w:val="00F542D5"/>
    <w:rsid w:val="00F603F2"/>
    <w:rsid w:val="00F62946"/>
    <w:rsid w:val="00F65C95"/>
    <w:rsid w:val="00F72295"/>
    <w:rsid w:val="00F77118"/>
    <w:rsid w:val="00F83780"/>
    <w:rsid w:val="00F9044C"/>
    <w:rsid w:val="00F92E80"/>
    <w:rsid w:val="00F934A7"/>
    <w:rsid w:val="00F93824"/>
    <w:rsid w:val="00F94EBB"/>
    <w:rsid w:val="00F96BC2"/>
    <w:rsid w:val="00FA364B"/>
    <w:rsid w:val="00FA59C0"/>
    <w:rsid w:val="00FB059B"/>
    <w:rsid w:val="00FB5007"/>
    <w:rsid w:val="00FB595B"/>
    <w:rsid w:val="00FB66E0"/>
    <w:rsid w:val="00FC66D8"/>
    <w:rsid w:val="00FD1D5A"/>
    <w:rsid w:val="00FD2754"/>
    <w:rsid w:val="00FD2A01"/>
    <w:rsid w:val="00FD3452"/>
    <w:rsid w:val="00FD5279"/>
    <w:rsid w:val="00FE0378"/>
    <w:rsid w:val="00FE1F37"/>
    <w:rsid w:val="00FE3A0D"/>
    <w:rsid w:val="00FE6FDB"/>
    <w:rsid w:val="00FF195E"/>
    <w:rsid w:val="00FF476F"/>
    <w:rsid w:val="00FF494C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BCAD"/>
  <w14:defaultImageDpi w14:val="32767"/>
  <w15:chartTrackingRefBased/>
  <w15:docId w15:val="{A577DFED-ED77-104D-BAF5-9D0F2FCD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651B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0D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D56"/>
  </w:style>
  <w:style w:type="paragraph" w:styleId="Footer">
    <w:name w:val="footer"/>
    <w:basedOn w:val="Normal"/>
    <w:link w:val="FooterChar"/>
    <w:uiPriority w:val="99"/>
    <w:unhideWhenUsed/>
    <w:rsid w:val="003C0D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3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enning Harris</dc:creator>
  <cp:keywords/>
  <dc:description/>
  <cp:lastModifiedBy>Miriam Henning Harris</cp:lastModifiedBy>
  <cp:revision>5</cp:revision>
  <dcterms:created xsi:type="dcterms:W3CDTF">2024-08-08T13:33:00Z</dcterms:created>
  <dcterms:modified xsi:type="dcterms:W3CDTF">2024-08-08T15:34:00Z</dcterms:modified>
</cp:coreProperties>
</file>